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35FE" w14:textId="30953EBA" w:rsidR="0009685D" w:rsidRPr="00CA47F7" w:rsidRDefault="00734FFB" w:rsidP="00ED3320">
      <w:pPr>
        <w:jc w:val="both"/>
        <w:rPr>
          <w:color w:val="000000"/>
          <w:lang w:eastAsia="zh-CN"/>
        </w:rPr>
      </w:pPr>
      <w:bookmarkStart w:id="0" w:name="_GoBack"/>
      <w:bookmarkEnd w:id="0"/>
      <w:r w:rsidRPr="00CA47F7">
        <w:rPr>
          <w:b/>
          <w:lang w:eastAsia="zh-CN"/>
        </w:rPr>
        <w:t xml:space="preserve">Supplementary </w:t>
      </w:r>
      <w:r w:rsidRPr="00CA47F7">
        <w:rPr>
          <w:b/>
        </w:rPr>
        <w:t>Table 1.</w:t>
      </w:r>
      <w:r w:rsidRPr="00CA47F7">
        <w:rPr>
          <w:color w:val="000000"/>
        </w:rPr>
        <w:t xml:space="preserve"> The quality assessment of the </w:t>
      </w:r>
      <w:r w:rsidR="00CA47F7" w:rsidRPr="00CA47F7">
        <w:rPr>
          <w:color w:val="000000"/>
        </w:rPr>
        <w:t xml:space="preserve">33 </w:t>
      </w:r>
      <w:r w:rsidRPr="00CA47F7">
        <w:rPr>
          <w:color w:val="000000"/>
        </w:rPr>
        <w:t>included studies for the meta-analysis studies</w:t>
      </w:r>
      <w:r w:rsidR="00ED3320" w:rsidRPr="00CA47F7">
        <w:rPr>
          <w:color w:val="000000"/>
          <w:lang w:eastAsia="zh-CN"/>
        </w:rPr>
        <w:t>.</w:t>
      </w:r>
    </w:p>
    <w:tbl>
      <w:tblPr>
        <w:tblpPr w:leftFromText="180" w:rightFromText="180" w:vertAnchor="text" w:tblpXSpec="center" w:tblpY="1"/>
        <w:tblOverlap w:val="never"/>
        <w:tblW w:w="5468" w:type="pct"/>
        <w:tblLook w:val="01E0" w:firstRow="1" w:lastRow="1" w:firstColumn="1" w:lastColumn="1" w:noHBand="0" w:noVBand="0"/>
      </w:tblPr>
      <w:tblGrid>
        <w:gridCol w:w="1614"/>
        <w:gridCol w:w="1843"/>
        <w:gridCol w:w="1318"/>
        <w:gridCol w:w="1742"/>
        <w:gridCol w:w="1464"/>
        <w:gridCol w:w="1995"/>
        <w:gridCol w:w="1184"/>
        <w:gridCol w:w="1455"/>
        <w:gridCol w:w="1580"/>
        <w:gridCol w:w="1059"/>
      </w:tblGrid>
      <w:tr w:rsidR="0009685D" w:rsidRPr="00CA47F7" w14:paraId="6F31D995" w14:textId="77777777" w:rsidTr="006637DB">
        <w:trPr>
          <w:trHeight w:val="685"/>
        </w:trPr>
        <w:tc>
          <w:tcPr>
            <w:tcW w:w="529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A7E202C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60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3A53317" w14:textId="77777777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Representativeness of the exposed cohort</w:t>
            </w:r>
          </w:p>
        </w:tc>
        <w:tc>
          <w:tcPr>
            <w:tcW w:w="4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A5E3FC" w14:textId="77777777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ind w:left="105" w:hangingChars="50" w:hanging="105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Selection of the unexposed cohort</w:t>
            </w:r>
          </w:p>
        </w:tc>
        <w:tc>
          <w:tcPr>
            <w:tcW w:w="57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27D9DF" w14:textId="310697C6" w:rsidR="0009685D" w:rsidRPr="00CA47F7" w:rsidRDefault="0009685D" w:rsidP="0002247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Ascertainment of exposure</w:t>
            </w:r>
            <w:r w:rsidR="00022475">
              <w:rPr>
                <w:rFonts w:eastAsia="SimSu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48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DDF0A4" w14:textId="4AB81922" w:rsidR="0009685D" w:rsidRPr="00CA47F7" w:rsidRDefault="00B915DA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H.pylori detection at diagnosis</w:t>
            </w:r>
          </w:p>
        </w:tc>
        <w:tc>
          <w:tcPr>
            <w:tcW w:w="65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26598FF" w14:textId="4F020BBA" w:rsidR="0009685D" w:rsidRPr="00CA47F7" w:rsidRDefault="0009685D" w:rsidP="0002247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05" w:hangingChars="50" w:hanging="105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Control for important factor or additional factor</w:t>
            </w:r>
            <w:r w:rsidR="00022475">
              <w:rPr>
                <w:rFonts w:eastAsia="SimSun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38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AB4B2C" w14:textId="77777777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Outcome assessment</w:t>
            </w:r>
          </w:p>
        </w:tc>
        <w:tc>
          <w:tcPr>
            <w:tcW w:w="47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C6FBD57" w14:textId="468CE97E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ind w:left="105" w:hangingChars="50" w:hanging="105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Follow-up long enough for outcomes to occur</w:t>
            </w:r>
            <w:r w:rsidR="00022475">
              <w:rPr>
                <w:rFonts w:eastAsia="SimSun"/>
                <w:sz w:val="21"/>
                <w:szCs w:val="21"/>
                <w:vertAlign w:val="superscript"/>
                <w:lang w:eastAsia="zh-CN"/>
              </w:rPr>
              <w:t>&amp;</w:t>
            </w:r>
          </w:p>
        </w:tc>
        <w:tc>
          <w:tcPr>
            <w:tcW w:w="51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5BF6ABB" w14:textId="26E6725F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ind w:left="105" w:hangingChars="50" w:hanging="105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Adequacy of follow-up of cohorts</w:t>
            </w:r>
          </w:p>
        </w:tc>
        <w:tc>
          <w:tcPr>
            <w:tcW w:w="347" w:type="pct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6E3D49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Total quality scores</w:t>
            </w:r>
          </w:p>
        </w:tc>
      </w:tr>
      <w:tr w:rsidR="0009685D" w:rsidRPr="00CA47F7" w14:paraId="5B25DB43" w14:textId="77777777" w:rsidTr="006637DB">
        <w:tc>
          <w:tcPr>
            <w:tcW w:w="5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750E94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Lee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1995 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BD41DF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94D662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F16DA8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0889D6" w14:textId="7EE5B381" w:rsidR="0009685D" w:rsidRPr="00CA47F7" w:rsidRDefault="00FE4B49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9CE5B6" w14:textId="19F1F824" w:rsidR="0009685D" w:rsidRPr="00CA47F7" w:rsidRDefault="00FE4B49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251A1B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677757" w14:textId="10D6DD61" w:rsidR="0009685D" w:rsidRPr="00CA47F7" w:rsidRDefault="00341CC0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5A366D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6A3C6" w14:textId="54C60F89" w:rsidR="0009685D" w:rsidRPr="00CA47F7" w:rsidRDefault="00341CC0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7</w:t>
            </w:r>
            <w:r w:rsidR="00EA1C1F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09685D" w:rsidRPr="00CA47F7" w14:paraId="5C09D3B3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598EC0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Kurtenkov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03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64DCA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329C2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5B61E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8710A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8C2A" w14:textId="1367D186" w:rsidR="0009685D" w:rsidRPr="00CA47F7" w:rsidRDefault="00665866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EE0BB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0259F" w14:textId="6CBAF25E" w:rsidR="0009685D" w:rsidRPr="00CA47F7" w:rsidRDefault="00D76E10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02DBD" w14:textId="473B9C79" w:rsidR="0009685D" w:rsidRPr="00CA47F7" w:rsidRDefault="00665866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7717F" w14:textId="673EB3D0" w:rsidR="0009685D" w:rsidRPr="00CA47F7" w:rsidRDefault="00D76E10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</w:t>
            </w:r>
            <w:r w:rsidR="00EA1C1F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09685D" w:rsidRPr="00CA47F7" w14:paraId="093E3C69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0B6D92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Meimarakis 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06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730F6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2CAD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4D220" w14:textId="7CDFBEC8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EA1C1F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DD0F8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8E89" w14:textId="689024C6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EA1C1F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712CF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95E8D" w14:textId="4F2B9431" w:rsidR="0009685D" w:rsidRPr="00CA47F7" w:rsidRDefault="00341CC0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0869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87F08" w14:textId="607B45A7" w:rsidR="0009685D" w:rsidRPr="00CA47F7" w:rsidRDefault="00EA1C1F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10/10</w:t>
            </w:r>
          </w:p>
        </w:tc>
      </w:tr>
      <w:tr w:rsidR="0009685D" w:rsidRPr="00CA47F7" w14:paraId="2B19E593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3A04E34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Marrelli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09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F45D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F549A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D4FFE" w14:textId="5C8A79D1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1C2B39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29804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EBC00" w14:textId="47702EA0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1C2B39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3114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AA762" w14:textId="108861DE" w:rsidR="0009685D" w:rsidRPr="00CA47F7" w:rsidRDefault="005D343F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40949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EF36" w14:textId="2C2D808A" w:rsidR="0009685D" w:rsidRPr="00CA47F7" w:rsidRDefault="001C2B39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10/10</w:t>
            </w:r>
          </w:p>
        </w:tc>
      </w:tr>
      <w:tr w:rsidR="0009685D" w:rsidRPr="00CA47F7" w14:paraId="0E4C5ACC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B891517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Qiu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0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AE147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15D66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8EE97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5FD34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FB8BD" w14:textId="342083D3" w:rsidR="0009685D" w:rsidRPr="00CA47F7" w:rsidRDefault="00623230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0672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730D0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5689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C7760" w14:textId="4F2F2060" w:rsidR="0009685D" w:rsidRPr="00CA47F7" w:rsidRDefault="00623230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</w:t>
            </w:r>
            <w:r w:rsidR="0009685D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</w:t>
            </w:r>
            <w:r w:rsidR="00CB2CBD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09685D" w:rsidRPr="00CA47F7" w14:paraId="1DBBE094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43EB13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Gan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1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FCC3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69BE9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7EFAC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4B89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8AD80" w14:textId="1656F6FE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CB2CBD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BC2D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3D86B" w14:textId="54B7F4E0" w:rsidR="0009685D" w:rsidRPr="00CA47F7" w:rsidRDefault="006A1722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28B6B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35CE" w14:textId="578673C7" w:rsidR="0009685D" w:rsidRPr="00CA47F7" w:rsidRDefault="006A1722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9</w:t>
            </w:r>
            <w:r w:rsidR="00CB2CBD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09685D" w:rsidRPr="00CA47F7" w14:paraId="01EBC713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33ED8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Santos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1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EBD55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2500D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EB53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19882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48665" w14:textId="3723AA27" w:rsidR="0009685D" w:rsidRPr="00CA47F7" w:rsidRDefault="00C742C3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C25C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0BF4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462E2" w14:textId="54AE0675" w:rsidR="0009685D" w:rsidRPr="00CA47F7" w:rsidRDefault="00C742C3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270BD" w14:textId="672FCB7A" w:rsidR="0009685D" w:rsidRPr="00CA47F7" w:rsidRDefault="00C742C3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7</w:t>
            </w:r>
            <w:r w:rsidR="00976778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09685D" w:rsidRPr="00CA47F7" w14:paraId="72405B32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40D129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Syrios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2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4E0A5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B071D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AFF7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54B3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12D3" w14:textId="71A9A705" w:rsidR="0009685D" w:rsidRPr="00CA47F7" w:rsidRDefault="00205BA9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3DA2F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5F306" w14:textId="0EB81A21" w:rsidR="0009685D" w:rsidRPr="00CA47F7" w:rsidRDefault="00D2097E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0A22" w14:textId="1D91660A" w:rsidR="0009685D" w:rsidRPr="00CA47F7" w:rsidRDefault="00692C83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66729" w14:textId="0E764E50" w:rsidR="0009685D" w:rsidRPr="00CA47F7" w:rsidRDefault="00205BA9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</w:t>
            </w:r>
            <w:r w:rsidR="00C51921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09685D" w:rsidRPr="00CA47F7" w14:paraId="4A485327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F77C0F" w14:textId="77777777" w:rsidR="0009685D" w:rsidRPr="00CA47F7" w:rsidRDefault="0009685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Kang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2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F1EB3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64EF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20F9A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3434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7DA5" w14:textId="140746A7" w:rsidR="0009685D" w:rsidRPr="00CA47F7" w:rsidRDefault="0009685D" w:rsidP="003708D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D36D7D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DE40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FB08" w14:textId="6849FE97" w:rsidR="0009685D" w:rsidRPr="00CA47F7" w:rsidRDefault="0026408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51F75" w14:textId="77777777" w:rsidR="0009685D" w:rsidRPr="00CA47F7" w:rsidRDefault="0009685D" w:rsidP="003708D0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4C0E2" w14:textId="64791D18" w:rsidR="0009685D" w:rsidRPr="00CA47F7" w:rsidRDefault="0026408D" w:rsidP="003708D0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9</w:t>
            </w:r>
            <w:r w:rsidR="00D36D7D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6011AA" w:rsidRPr="00CA47F7" w14:paraId="1531F926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FEFF64" w14:textId="61A47566" w:rsidR="006011AA" w:rsidRPr="00CA47F7" w:rsidRDefault="006011AA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Chen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2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84B4" w14:textId="7D38A2D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E473" w14:textId="00CC1BAE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01AB" w14:textId="314E8235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0DA8E" w14:textId="2BE5F43D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66D5" w14:textId="627C7F75" w:rsidR="006011AA" w:rsidRPr="00CA47F7" w:rsidRDefault="00D36D7D" w:rsidP="006011A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ECCC6" w14:textId="79EF6F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2A824" w14:textId="605600BB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9293F" w14:textId="2D3BAE3D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02A41" w14:textId="22D90459" w:rsidR="006011AA" w:rsidRPr="00CA47F7" w:rsidRDefault="00D36D7D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</w:t>
            </w:r>
            <w:r w:rsidR="006011AA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6011AA" w:rsidRPr="00CA47F7" w14:paraId="63FB2559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AAC9B9" w14:textId="77777777" w:rsidR="006011AA" w:rsidRPr="00CA47F7" w:rsidRDefault="006011AA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Chio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2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8DC8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107C0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1F46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3A80E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02F2" w14:textId="77777777" w:rsidR="006011AA" w:rsidRPr="00CA47F7" w:rsidRDefault="006011AA" w:rsidP="006011A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B9EE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CC41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1CFEC" w14:textId="6A593F5B" w:rsidR="006011AA" w:rsidRPr="00CA47F7" w:rsidRDefault="004C1012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289BE" w14:textId="5408B4EF" w:rsidR="006011AA" w:rsidRPr="00CA47F7" w:rsidRDefault="004C1012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</w:t>
            </w:r>
            <w:r w:rsidR="00C26A28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6011AA" w:rsidRPr="00CA47F7" w14:paraId="0C502C48" w14:textId="77777777" w:rsidTr="006637DB">
        <w:tc>
          <w:tcPr>
            <w:tcW w:w="52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566965" w14:textId="77777777" w:rsidR="006011AA" w:rsidRPr="00CA47F7" w:rsidRDefault="006011AA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Hur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2 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1160EA7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63CD0AB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61E0C35" w14:textId="4DD6DE9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55627D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09C7302A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398F65BE" w14:textId="1CFE0103" w:rsidR="006011AA" w:rsidRPr="00CA47F7" w:rsidRDefault="006011AA" w:rsidP="006011A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D3F037D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0575A79C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0DABACF2" w14:textId="4DF6336B" w:rsidR="006011AA" w:rsidRPr="00CA47F7" w:rsidRDefault="009601F1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1665E8" w14:textId="734968DE" w:rsidR="006011AA" w:rsidRPr="00CA47F7" w:rsidRDefault="00055535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</w:t>
            </w: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6011AA" w:rsidRPr="00CA47F7" w14:paraId="5D490B8E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BF8611" w14:textId="77777777" w:rsidR="006011AA" w:rsidRPr="00CA47F7" w:rsidRDefault="006011AA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lastRenderedPageBreak/>
              <w:t>Wang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3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7380F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50EA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32D6C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715B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AA31" w14:textId="72106D71" w:rsidR="006011AA" w:rsidRPr="00CA47F7" w:rsidRDefault="006011AA" w:rsidP="006011A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B60E48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F67D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E755" w14:textId="2C79FCD4" w:rsidR="006011AA" w:rsidRPr="00CA47F7" w:rsidRDefault="004E1165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A47B" w14:textId="77777777" w:rsidR="006011AA" w:rsidRPr="00CA47F7" w:rsidRDefault="006011AA" w:rsidP="006011AA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E0596" w14:textId="321FBE0C" w:rsidR="006011AA" w:rsidRPr="00CA47F7" w:rsidRDefault="0085352B" w:rsidP="006011AA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9</w:t>
            </w:r>
            <w:r w:rsidR="00B60E48"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/10</w:t>
            </w:r>
          </w:p>
        </w:tc>
      </w:tr>
      <w:tr w:rsidR="006637DB" w:rsidRPr="00CA47F7" w14:paraId="55725E8A" w14:textId="77777777" w:rsidTr="006637DB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A367" w14:textId="16A5017C" w:rsidR="006637DB" w:rsidRPr="00CA47F7" w:rsidRDefault="006637DB" w:rsidP="006637DB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upplementary Table 1. Continued.</w:t>
            </w:r>
          </w:p>
        </w:tc>
      </w:tr>
      <w:tr w:rsidR="004E1165" w:rsidRPr="00CA47F7" w14:paraId="2F3A4C30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3C279" w14:textId="1B28289E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89891" w14:textId="6EAAE803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Representativeness of the exposed cohort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1A8D9" w14:textId="2D939C89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Selection of the unexposed cohort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77330" w14:textId="71BE7A0E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Ascertainment of exposure</w:t>
            </w:r>
            <w:r w:rsidR="00022475">
              <w:rPr>
                <w:rFonts w:eastAsia="SimSu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AB0B6" w14:textId="48D5FEC5" w:rsidR="004E1165" w:rsidRPr="00CA47F7" w:rsidRDefault="00B915DA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H.pylori detection at diagnosis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9F966" w14:textId="1F3506E0" w:rsidR="004E1165" w:rsidRPr="00CA47F7" w:rsidRDefault="004E116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Control for important factor or additional factor</w:t>
            </w:r>
            <w:r w:rsidR="00022475">
              <w:rPr>
                <w:rFonts w:eastAsia="SimSun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C29B" w14:textId="01348344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Outcome assessment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7438" w14:textId="7A8576F5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Follow-up long enough for outcomes to occur</w:t>
            </w:r>
            <w:r w:rsidR="00022475">
              <w:rPr>
                <w:rFonts w:eastAsia="SimSun"/>
                <w:sz w:val="21"/>
                <w:szCs w:val="21"/>
                <w:vertAlign w:val="superscript"/>
                <w:lang w:eastAsia="zh-CN"/>
              </w:rPr>
              <w:t>&amp;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E8639" w14:textId="6D318C96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Adequacy of follow-up of cohort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188A" w14:textId="72571251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Total quality scores</w:t>
            </w:r>
          </w:p>
        </w:tc>
      </w:tr>
      <w:tr w:rsidR="004E1165" w:rsidRPr="00CA47F7" w14:paraId="4E225C63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D2C0A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Li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, 2013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F5339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89883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F9529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A08E2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8869" w14:textId="2D69301F" w:rsidR="004E1165" w:rsidRPr="00CA47F7" w:rsidRDefault="004E116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E66714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51AD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32C6D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C43B8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E8F75" w14:textId="7CC4D3F2" w:rsidR="004E1165" w:rsidRPr="00CA47F7" w:rsidRDefault="004E1165" w:rsidP="00E6671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</w:t>
            </w:r>
            <w:r w:rsidR="00E66714"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4E1165" w:rsidRPr="00CA47F7" w14:paraId="2203A976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193CF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Posteraro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4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04656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73ECA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0944B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AA9C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E056" w14:textId="5AA2780A" w:rsidR="004E1165" w:rsidRPr="00CA47F7" w:rsidRDefault="00345A37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12FE3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6FFD8" w14:textId="2D5E615E" w:rsidR="004E1165" w:rsidRPr="00CA47F7" w:rsidRDefault="001125B2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1B5EC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CD7E7" w14:textId="56D22AF1" w:rsidR="004E1165" w:rsidRPr="00CA47F7" w:rsidRDefault="00345A37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4E1165" w:rsidRPr="00CA47F7" w14:paraId="2858019B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E6F8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Gong, 2014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5610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F96D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A2181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40737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5890C" w14:textId="32D0C109" w:rsidR="004E1165" w:rsidRPr="00CA47F7" w:rsidRDefault="0077342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75074" w14:textId="17619F8B" w:rsidR="004E1165" w:rsidRPr="00CA47F7" w:rsidRDefault="0055447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6235F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7B3F3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F5335" w14:textId="6B53A70F" w:rsidR="004E1165" w:rsidRPr="00CA47F7" w:rsidRDefault="0077342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4E1165" w:rsidRPr="00CA47F7" w14:paraId="26464B82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59C5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Fang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4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AB8D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163D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F6214" w14:textId="5A879C55" w:rsidR="004E1165" w:rsidRPr="00CA47F7" w:rsidRDefault="0055447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27D99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1261" w14:textId="545E34A3" w:rsidR="004E1165" w:rsidRPr="00CA47F7" w:rsidRDefault="004E116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554475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C4C4" w14:textId="0255C2E5" w:rsidR="004E1165" w:rsidRPr="00CA47F7" w:rsidRDefault="0055447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36F83" w14:textId="1863A073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9EC67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EEFE7" w14:textId="7A498EB0" w:rsidR="004E1165" w:rsidRPr="00CA47F7" w:rsidRDefault="0055447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7/10</w:t>
            </w:r>
          </w:p>
        </w:tc>
      </w:tr>
      <w:tr w:rsidR="004E1165" w:rsidRPr="00CA47F7" w14:paraId="5A6C7A5C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84DA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Roberts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4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49C1A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5637E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6AEA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A990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3C6F0" w14:textId="3C95D348" w:rsidR="004E1165" w:rsidRPr="00CA47F7" w:rsidRDefault="00395A22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C5EC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B552" w14:textId="71E11AD3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C24F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F4165" w14:textId="00ECDC19" w:rsidR="004E1165" w:rsidRPr="00CA47F7" w:rsidRDefault="00395A22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7/10</w:t>
            </w:r>
          </w:p>
        </w:tc>
      </w:tr>
      <w:tr w:rsidR="004E1165" w:rsidRPr="00CA47F7" w14:paraId="07286E10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EFDE2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Ling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 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, 2014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6E25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26E9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653B" w14:textId="650983F3" w:rsidR="004E1165" w:rsidRPr="00CA47F7" w:rsidRDefault="00363D44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93ED6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C51C6" w14:textId="7EC96C27" w:rsidR="004E1165" w:rsidRPr="00CA47F7" w:rsidRDefault="004E116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0E1CC6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9F9B3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D253D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6D80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A741" w14:textId="6E9D050C" w:rsidR="004E1165" w:rsidRPr="00CA47F7" w:rsidRDefault="00363D44" w:rsidP="000E1CC6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7</w:t>
            </w:r>
            <w:r w:rsidR="004E1165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/</w:t>
            </w:r>
            <w:r w:rsidR="000E1CC6" w:rsidRPr="00CA47F7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4E1165" w:rsidRPr="00CA47F7" w14:paraId="192A5AE7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229F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Lian 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,</w:t>
            </w:r>
          </w:p>
          <w:p w14:paraId="3A23FA30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1E7C5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2C5C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9D50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E260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74E52" w14:textId="50C72440" w:rsidR="004E1165" w:rsidRPr="00CA47F7" w:rsidRDefault="004E116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662764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48AA3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769CE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CE77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781C6" w14:textId="17FD51B9" w:rsidR="004E1165" w:rsidRPr="00CA47F7" w:rsidRDefault="00662764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4E1165" w:rsidRPr="00CA47F7" w14:paraId="72EB4211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1ED2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Kim 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,</w:t>
            </w:r>
          </w:p>
          <w:p w14:paraId="32211C08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2C28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3DEC9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6A035" w14:textId="2345C216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A81DAD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CED4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725A4" w14:textId="463392CB" w:rsidR="004E1165" w:rsidRPr="00CA47F7" w:rsidRDefault="004E1165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A81DAD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BD98C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5A8F4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4AFE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CCE83" w14:textId="066C5324" w:rsidR="004E1165" w:rsidRPr="00CA47F7" w:rsidRDefault="00A81DAD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9/10</w:t>
            </w:r>
          </w:p>
        </w:tc>
      </w:tr>
      <w:tr w:rsidR="004E1165" w:rsidRPr="00CA47F7" w14:paraId="64B9ACB6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27525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Shen </w:t>
            </w:r>
            <w:r w:rsidRPr="00CA47F7"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et al</w:t>
            </w: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,</w:t>
            </w:r>
          </w:p>
          <w:p w14:paraId="6464E6BA" w14:textId="77777777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690E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EFEBF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FDC39" w14:textId="09A9A8D0" w:rsidR="004E1165" w:rsidRPr="00CA47F7" w:rsidRDefault="00363D44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053D9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D56D7" w14:textId="483BB21C" w:rsidR="004E1165" w:rsidRPr="00CA47F7" w:rsidRDefault="00333C2D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959FC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F742" w14:textId="777777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3693C" w14:textId="3C559B63" w:rsidR="004E1165" w:rsidRPr="00CA47F7" w:rsidRDefault="00333C2D" w:rsidP="004E1165">
            <w:pPr>
              <w:widowControl w:val="0"/>
              <w:spacing w:line="240" w:lineRule="auto"/>
              <w:jc w:val="center"/>
              <w:rPr>
                <w:rFonts w:eastAsia="SimSun" w:cs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8D680" w14:textId="113DCC85" w:rsidR="004E1165" w:rsidRPr="00CA47F7" w:rsidRDefault="00333C2D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/10</w:t>
            </w:r>
          </w:p>
        </w:tc>
      </w:tr>
      <w:tr w:rsidR="004E1165" w:rsidRPr="00CA47F7" w14:paraId="15EB3A88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60D4B" w14:textId="7C31295A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Garcia-Gonzalez et al, 201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8D268" w14:textId="31D08F8C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CC9A8" w14:textId="291FBA70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0FEC3" w14:textId="11F3A85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2B291E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3251" w14:textId="551548C5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91F19" w14:textId="1789B6EB" w:rsidR="004E1165" w:rsidRPr="00CA47F7" w:rsidRDefault="002B291E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ADB7A" w14:textId="7F4A7485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7F2E" w14:textId="6665074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5F9D4" w14:textId="0F7A0F23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E1D00" w14:textId="098A161A" w:rsidR="004E1165" w:rsidRPr="00CA47F7" w:rsidRDefault="002B291E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4E1165" w:rsidRPr="00CA47F7" w14:paraId="11801700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438B7" w14:textId="771C6B0B" w:rsidR="004E1165" w:rsidRPr="00CA47F7" w:rsidRDefault="004E1165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Piao et al, 201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A4B1" w14:textId="0C3DFBA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AD678" w14:textId="40EC0012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28DF7" w14:textId="60D5B6F3" w:rsidR="004E1165" w:rsidRPr="00CA47F7" w:rsidRDefault="00363D44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0470" w14:textId="75F47E7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1002" w14:textId="11F19CDE" w:rsidR="004E1165" w:rsidRPr="00CA47F7" w:rsidRDefault="004038FF" w:rsidP="004E11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F5F8" w14:textId="271CF7F8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2EB61" w14:textId="1D61B160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CE298" w14:textId="47DE5FE7" w:rsidR="004E1165" w:rsidRPr="00CA47F7" w:rsidRDefault="004E1165" w:rsidP="004E1165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DD2E2" w14:textId="2AEC94D9" w:rsidR="004E1165" w:rsidRPr="00CA47F7" w:rsidRDefault="004038FF" w:rsidP="004E1165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7/10</w:t>
            </w:r>
          </w:p>
        </w:tc>
      </w:tr>
      <w:tr w:rsidR="00363D44" w:rsidRPr="00CA47F7" w14:paraId="5D95895B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B6CC2" w14:textId="4F8205A5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Wei et al, 201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83296" w14:textId="4A1F7DBB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4B62" w14:textId="35275343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DAC7F" w14:textId="2F06965F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F38F7" w14:textId="0AA2C708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1161" w14:textId="49F97EBD" w:rsidR="00363D44" w:rsidRPr="00CA47F7" w:rsidRDefault="00610E18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922D" w14:textId="7F642A01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9D51" w14:textId="40AC5336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00584" w14:textId="39A0968E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71AB" w14:textId="5E954986" w:rsidR="00363D44" w:rsidRPr="00CA47F7" w:rsidRDefault="00610E18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/10</w:t>
            </w:r>
          </w:p>
        </w:tc>
      </w:tr>
      <w:tr w:rsidR="00363D44" w:rsidRPr="00CA47F7" w14:paraId="2D2A69DA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D50C3" w14:textId="7757186C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lastRenderedPageBreak/>
              <w:t>Wang et al, 201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02082" w14:textId="6350E064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BE2A2" w14:textId="30BD5198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3EAA" w14:textId="2F51E37D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5D70FF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AC31F" w14:textId="3522379F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3B0D" w14:textId="1BE3A3B4" w:rsidR="00363D44" w:rsidRPr="00CA47F7" w:rsidRDefault="005D70FF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243CD" w14:textId="686CBDDB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06C3" w14:textId="2EBC56A6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020E8" w14:textId="0A54DAD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B5BB8" w14:textId="7161E897" w:rsidR="00363D44" w:rsidRPr="00CA47F7" w:rsidRDefault="005D70FF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363D44" w:rsidRPr="00CA47F7" w14:paraId="63931E41" w14:textId="77777777" w:rsidTr="006637DB"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11205858" w14:textId="77777777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20E9F05A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9B67201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7406AE0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7D50FD65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27160CCB" w14:textId="77777777" w:rsidR="00363D44" w:rsidRPr="00CA47F7" w:rsidRDefault="00363D44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3F5A064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5116CB3C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727F8B65" w14:textId="7777777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213904A" w14:textId="77777777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766399" w:rsidRPr="00CA47F7" w14:paraId="65C5B3AA" w14:textId="77777777" w:rsidTr="00766399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DC75B" w14:textId="03467FE4" w:rsidR="00766399" w:rsidRPr="00CA47F7" w:rsidRDefault="00766399" w:rsidP="00766399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upplementary Table 1. Continued.</w:t>
            </w:r>
          </w:p>
        </w:tc>
      </w:tr>
      <w:tr w:rsidR="00363D44" w:rsidRPr="00CA47F7" w14:paraId="5223AFDB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0BFAE2" w14:textId="0689B3D7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B1A7" w14:textId="6BC5022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Representativeness of the exposed cohort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2FC0" w14:textId="7FF0F4E6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Selection of the unexposed cohort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E205" w14:textId="3A3E04C6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Ascertainment of exposure</w:t>
            </w:r>
            <w:r w:rsidR="002065FC">
              <w:rPr>
                <w:rFonts w:eastAsia="SimSu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FAAA9" w14:textId="6FACF4E7" w:rsidR="00363D44" w:rsidRPr="00CA47F7" w:rsidRDefault="00B915DA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H.pylori detection at diagnosis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1538" w14:textId="4A80FAE9" w:rsidR="00363D44" w:rsidRPr="00CA47F7" w:rsidRDefault="00363D44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Control for important factor or additional factor</w:t>
            </w:r>
            <w:r w:rsidR="002065FC">
              <w:rPr>
                <w:rFonts w:eastAsia="SimSun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010E" w14:textId="43115BC8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Outcome assessment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254A" w14:textId="4E11FF9E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Follow-up long enough for outcomes to occur</w:t>
            </w:r>
            <w:r w:rsidR="002065FC">
              <w:rPr>
                <w:rFonts w:eastAsia="SimSun"/>
                <w:sz w:val="21"/>
                <w:szCs w:val="21"/>
                <w:vertAlign w:val="superscript"/>
                <w:lang w:eastAsia="zh-CN"/>
              </w:rPr>
              <w:t>&amp;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725C" w14:textId="238836F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Adequacy of follow-up of cohort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EB2B" w14:textId="4C6C854B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sz w:val="21"/>
                <w:szCs w:val="21"/>
                <w:lang w:eastAsia="zh-CN"/>
              </w:rPr>
              <w:t>Total quality scores</w:t>
            </w:r>
          </w:p>
        </w:tc>
      </w:tr>
      <w:tr w:rsidR="00363D44" w:rsidRPr="00CA47F7" w14:paraId="663D1F7D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3A5A83" w14:textId="20B9AE86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Zhang et al, 2015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38E5" w14:textId="0E6917DC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672D8" w14:textId="70C509D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B783" w14:textId="521782C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CFDC7" w14:textId="6B00E7EE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5EF6" w14:textId="28C471E6" w:rsidR="00363D44" w:rsidRPr="00CA47F7" w:rsidRDefault="00363D44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D471DD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7C886" w14:textId="37684519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4BE00" w14:textId="362F8EDF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9BDF9" w14:textId="5988E31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C73C" w14:textId="57A35564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</w:t>
            </w:r>
            <w:r w:rsidR="00D471DD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363D44" w:rsidRPr="00CA47F7" w14:paraId="60637F04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1DBDB8" w14:textId="1A1D1D9F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Zhao et al, 2016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1827" w14:textId="6E5228AB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87FB" w14:textId="60EF1717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6CAB" w14:textId="59AA7B45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5B6B6" w14:textId="4BB2FB7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F2EBE" w14:textId="05C918A7" w:rsidR="00363D44" w:rsidRPr="00CA47F7" w:rsidRDefault="00767799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2BED" w14:textId="077870CC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1B82" w14:textId="328BF8BC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F2018" w14:textId="207E718D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F18B5" w14:textId="7BA85F7B" w:rsidR="00363D44" w:rsidRPr="00CA47F7" w:rsidRDefault="00767799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/10</w:t>
            </w:r>
          </w:p>
        </w:tc>
      </w:tr>
      <w:tr w:rsidR="00363D44" w:rsidRPr="00CA47F7" w14:paraId="526AA0D2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A6770B" w14:textId="7C8BE926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Zhou et al, 2016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1C15A" w14:textId="2E478CA4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8A2B" w14:textId="09EB3E8E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83976" w14:textId="20CB924C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334A" w14:textId="3CB836BD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8C68" w14:textId="75330D65" w:rsidR="00363D44" w:rsidRPr="00CA47F7" w:rsidRDefault="00726852" w:rsidP="00726852">
            <w:pPr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2242" w14:textId="0DBB4F8D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2BD2" w14:textId="58A091EE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FC12" w14:textId="014A644E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EFDC7" w14:textId="097DD963" w:rsidR="00363D44" w:rsidRPr="00CA47F7" w:rsidRDefault="00726852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363D44" w:rsidRPr="00CA47F7" w14:paraId="1C69CE7A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0D4BFF" w14:textId="4F2121FD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Chen et al, 2016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95971" w14:textId="4521C312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1BCC" w14:textId="3B45736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091E" w14:textId="7269763B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6C3F3" w14:textId="52E9B5A3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82B60" w14:textId="5D9EC9CE" w:rsidR="00363D44" w:rsidRPr="00CA47F7" w:rsidRDefault="003E1DC1" w:rsidP="003E1DC1">
            <w:pPr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E381" w14:textId="2E0D60B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8BFB4" w14:textId="524489D3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2F2F" w14:textId="2A683DB8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21343" w14:textId="2DE47F6E" w:rsidR="00363D44" w:rsidRPr="00CA47F7" w:rsidRDefault="003E1DC1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6/10</w:t>
            </w:r>
          </w:p>
        </w:tc>
      </w:tr>
      <w:tr w:rsidR="00363D44" w:rsidRPr="00CA47F7" w14:paraId="36245437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ADB9CA" w14:textId="4062BC2F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Postlewait, 2016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D72A4" w14:textId="26DA32DD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3EBDF" w14:textId="1BDE0F52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CB23C" w14:textId="4711CF4F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E9B09" w14:textId="2D452572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900C" w14:textId="4E88217F" w:rsidR="00363D44" w:rsidRPr="00CA47F7" w:rsidRDefault="00363D44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415439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E5DE" w14:textId="14B5E135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73064" w14:textId="43CF484A" w:rsidR="00363D44" w:rsidRPr="00CA47F7" w:rsidRDefault="004163A7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855C0" w14:textId="6D85F699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A4C7" w14:textId="16EFD3DA" w:rsidR="00363D44" w:rsidRPr="00CA47F7" w:rsidRDefault="00415439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8/10</w:t>
            </w:r>
          </w:p>
        </w:tc>
      </w:tr>
      <w:tr w:rsidR="00363D44" w:rsidRPr="00CA47F7" w14:paraId="40E486C2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4F293E" w14:textId="5444434A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Liu et al, 2016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E1234" w14:textId="2D5BBC4B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3733" w14:textId="33535EA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B5EFE" w14:textId="09A8A812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0A57" w14:textId="23A42F9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1A429" w14:textId="5C9BDC52" w:rsidR="00363D44" w:rsidRPr="00CA47F7" w:rsidRDefault="00363D44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A178CB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3C324" w14:textId="0AF46AE4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F47F" w14:textId="5DB56CE4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A3B8" w14:textId="141F4C49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C627" w14:textId="1AF0DD67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7/</w:t>
            </w:r>
            <w:r w:rsidR="00A178CB"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363D44" w:rsidRPr="00CA47F7" w14:paraId="4EEE7B8A" w14:textId="77777777" w:rsidTr="006637DB">
        <w:tc>
          <w:tcPr>
            <w:tcW w:w="52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97BBBE" w14:textId="40BF7163" w:rsidR="00363D44" w:rsidRPr="00CA47F7" w:rsidRDefault="00363D44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Tsai et al, 2017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420A55A5" w14:textId="13C59F80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1846AE4" w14:textId="4F2F1732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941CBE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0057F66" w14:textId="3E5B00C3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1DF54C57" w14:textId="443900C5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667E68D0" w14:textId="5C99AE82" w:rsidR="00363D44" w:rsidRPr="00CA47F7" w:rsidRDefault="004163A7" w:rsidP="00363D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  <w:r w:rsidR="00941CBE"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A87F125" w14:textId="6B83D19F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6C3ADC66" w14:textId="3B0DA88A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9262B98" w14:textId="16077FA4" w:rsidR="00363D44" w:rsidRPr="00CA47F7" w:rsidRDefault="00363D44" w:rsidP="00363D44">
            <w:pPr>
              <w:widowControl w:val="0"/>
              <w:spacing w:line="240" w:lineRule="auto"/>
              <w:jc w:val="center"/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</w:pPr>
            <w:r w:rsidRPr="00CA47F7">
              <w:rPr>
                <w:rFonts w:ascii="MS Reference Sans Serif" w:eastAsia="SimSun" w:hAnsi="MS Reference Sans Serif" w:cs="MS Reference Sans Serif"/>
                <w:kern w:val="2"/>
                <w:sz w:val="21"/>
                <w:szCs w:val="21"/>
                <w:lang w:eastAsia="zh-CN"/>
              </w:rPr>
              <w:t>☆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63277B" w14:textId="3DE80438" w:rsidR="00363D44" w:rsidRPr="00CA47F7" w:rsidRDefault="00941CBE" w:rsidP="00363D44">
            <w:pPr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CA47F7">
              <w:rPr>
                <w:rFonts w:eastAsia="SimSun"/>
                <w:color w:val="000000"/>
                <w:sz w:val="21"/>
                <w:szCs w:val="21"/>
                <w:lang w:eastAsia="zh-CN"/>
              </w:rPr>
              <w:t>9/10</w:t>
            </w:r>
          </w:p>
        </w:tc>
      </w:tr>
      <w:tr w:rsidR="00363D44" w:rsidRPr="00CA47F7" w14:paraId="1683EDF5" w14:textId="77777777" w:rsidTr="006637DB">
        <w:tc>
          <w:tcPr>
            <w:tcW w:w="5000" w:type="pct"/>
            <w:gridSpan w:val="10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23B582" w14:textId="77777777" w:rsidR="00363D44" w:rsidRPr="00CA47F7" w:rsidRDefault="00363D44" w:rsidP="00363D44">
            <w:pPr>
              <w:widowControl w:val="0"/>
              <w:spacing w:line="240" w:lineRule="auto"/>
              <w:jc w:val="both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</w:p>
          <w:p w14:paraId="6EF70B93" w14:textId="77777777" w:rsidR="00363D44" w:rsidRPr="00CA47F7" w:rsidRDefault="00363D44" w:rsidP="00363D44">
            <w:pPr>
              <w:widowControl w:val="0"/>
              <w:spacing w:line="240" w:lineRule="auto"/>
              <w:jc w:val="both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4B5066C0" w14:textId="7CDB565B" w:rsidR="00C9706B" w:rsidRPr="00E953E0" w:rsidRDefault="00C9706B" w:rsidP="00A4566E">
      <w:r>
        <w:rPr>
          <w:vertAlign w:val="superscript"/>
        </w:rPr>
        <w:t>*</w:t>
      </w:r>
      <w:r w:rsidR="00E953E0" w:rsidRPr="00E953E0">
        <w:t>Two</w:t>
      </w:r>
      <w:r w:rsidR="00E953E0">
        <w:rPr>
          <w:vertAlign w:val="superscript"/>
        </w:rPr>
        <w:t xml:space="preserve"> </w:t>
      </w:r>
      <w:r w:rsidR="00E953E0">
        <w:t xml:space="preserve">points were awarded if the study </w:t>
      </w:r>
      <w:r w:rsidR="00B77EA2">
        <w:t xml:space="preserve">performed with </w:t>
      </w:r>
      <w:r w:rsidR="00715448">
        <w:t xml:space="preserve">two or more H.pylori detection methods, one </w:t>
      </w:r>
      <w:r w:rsidR="0040436E">
        <w:t xml:space="preserve">point was awarded if one detection method was applied, and zero point for those study did not provide the </w:t>
      </w:r>
      <w:r w:rsidR="00364A6E">
        <w:t>detection method.</w:t>
      </w:r>
      <w:r w:rsidR="00E953E0">
        <w:t xml:space="preserve"> </w:t>
      </w:r>
    </w:p>
    <w:p w14:paraId="2892B0DF" w14:textId="45CEE2F2" w:rsidR="00A4566E" w:rsidRPr="00CA47F7" w:rsidRDefault="00C9706B" w:rsidP="00A4566E">
      <w:r w:rsidRPr="00364A6E">
        <w:rPr>
          <w:vertAlign w:val="superscript"/>
        </w:rPr>
        <w:lastRenderedPageBreak/>
        <w:t>#</w:t>
      </w:r>
      <w:r w:rsidR="00DE668F">
        <w:t>T</w:t>
      </w:r>
      <w:r w:rsidR="00A4566E" w:rsidRPr="00CA47F7">
        <w:t>wo</w:t>
      </w:r>
      <w:r w:rsidR="00D81AEE">
        <w:t xml:space="preserve"> points </w:t>
      </w:r>
      <w:r w:rsidR="00DE668F">
        <w:t>were</w:t>
      </w:r>
      <w:r w:rsidR="00A4566E" w:rsidRPr="00CA47F7">
        <w:t xml:space="preserve"> awarded </w:t>
      </w:r>
      <w:r w:rsidR="00DE668F">
        <w:t>if the s</w:t>
      </w:r>
      <w:r w:rsidR="00A4566E" w:rsidRPr="00CA47F7">
        <w:t>tud</w:t>
      </w:r>
      <w:r w:rsidR="00F922D4">
        <w:t>y</w:t>
      </w:r>
      <w:r w:rsidR="00AB5D8B">
        <w:t xml:space="preserve"> important confounders such as</w:t>
      </w:r>
      <w:r w:rsidR="00370D1F">
        <w:t xml:space="preserve"> </w:t>
      </w:r>
      <w:r w:rsidR="00AB5D8B">
        <w:t xml:space="preserve">disease stage, </w:t>
      </w:r>
      <w:r w:rsidR="00A4566E" w:rsidRPr="00CA47F7">
        <w:t>sex, age, grade et</w:t>
      </w:r>
      <w:r w:rsidR="00F51DEF">
        <w:t>c</w:t>
      </w:r>
      <w:r w:rsidR="00A4566E" w:rsidRPr="00CA47F7">
        <w:t>.</w:t>
      </w:r>
      <w:r w:rsidR="00F51DEF">
        <w:t xml:space="preserve">, one </w:t>
      </w:r>
      <w:r w:rsidR="00916173">
        <w:t xml:space="preserve">star was awarded if the study </w:t>
      </w:r>
      <w:r w:rsidR="00A96C67">
        <w:t xml:space="preserve">only provided the univariate </w:t>
      </w:r>
      <w:r w:rsidR="0097479A">
        <w:t xml:space="preserve">analysis results, and </w:t>
      </w:r>
      <w:r w:rsidR="00F03560">
        <w:t>zero for those study</w:t>
      </w:r>
      <w:r w:rsidR="00486FA5">
        <w:t xml:space="preserve"> </w:t>
      </w:r>
      <w:r w:rsidR="005C5467">
        <w:t>with the estimate was recalculated based on the provided information.</w:t>
      </w:r>
      <w:r w:rsidR="00F03560">
        <w:t xml:space="preserve"> </w:t>
      </w:r>
    </w:p>
    <w:p w14:paraId="1E98153C" w14:textId="093C8EA6" w:rsidR="00A4566E" w:rsidRPr="00CA47F7" w:rsidRDefault="00C9706B" w:rsidP="00A4566E">
      <w:r>
        <w:rPr>
          <w:vertAlign w:val="superscript"/>
        </w:rPr>
        <w:t>&amp;</w:t>
      </w:r>
      <w:r w:rsidR="00A4566E" w:rsidRPr="00CA47F7">
        <w:t xml:space="preserve">Cohort study with a follow-up time ≥ </w:t>
      </w:r>
      <w:r w:rsidR="00BB289F">
        <w:t>3</w:t>
      </w:r>
      <w:r w:rsidR="00A4566E" w:rsidRPr="00CA47F7">
        <w:t xml:space="preserve"> years or long enough for outcomes to occur was assigned one star.</w:t>
      </w:r>
    </w:p>
    <w:p w14:paraId="6E493370" w14:textId="77777777" w:rsidR="00C9706B" w:rsidRPr="00CA47F7" w:rsidRDefault="00C9706B" w:rsidP="00A4566E">
      <w:pPr>
        <w:sectPr w:rsidR="00C9706B" w:rsidRPr="00CA47F7" w:rsidSect="0009685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3AB2139" w14:textId="77777777" w:rsidR="00E65201" w:rsidRPr="00CA47F7" w:rsidRDefault="00E65201" w:rsidP="005E2D2C">
      <w:pPr>
        <w:widowControl w:val="0"/>
        <w:spacing w:line="240" w:lineRule="auto"/>
      </w:pPr>
    </w:p>
    <w:p w14:paraId="372672C8" w14:textId="36AA6F97" w:rsidR="00E65201" w:rsidRPr="00CA47F7" w:rsidRDefault="00E65201" w:rsidP="00426CFA">
      <w:pPr>
        <w:jc w:val="both"/>
        <w:rPr>
          <w:b/>
          <w:bCs/>
          <w:sz w:val="28"/>
          <w:szCs w:val="28"/>
        </w:rPr>
      </w:pPr>
      <w:r w:rsidRPr="00CA47F7">
        <w:rPr>
          <w:b/>
          <w:lang w:eastAsia="zh-CN"/>
        </w:rPr>
        <w:t xml:space="preserve">Supplementary </w:t>
      </w:r>
      <w:r w:rsidR="00CA6EB4">
        <w:rPr>
          <w:b/>
        </w:rPr>
        <w:t>Table 2</w:t>
      </w:r>
      <w:r w:rsidRPr="00CA47F7">
        <w:rPr>
          <w:b/>
        </w:rPr>
        <w:t xml:space="preserve">. </w:t>
      </w:r>
      <w:r w:rsidR="00426CFA" w:rsidRPr="009E1C4E">
        <w:rPr>
          <w:bCs/>
          <w:sz w:val="28"/>
          <w:szCs w:val="28"/>
        </w:rPr>
        <w:t>The MOOSE statement for the current meta-analysis study</w:t>
      </w:r>
    </w:p>
    <w:tbl>
      <w:tblPr>
        <w:tblW w:w="954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468"/>
        <w:gridCol w:w="3252"/>
        <w:gridCol w:w="5820"/>
      </w:tblGrid>
      <w:tr w:rsidR="00E65201" w:rsidRPr="00CA47F7" w14:paraId="531691F8" w14:textId="77777777" w:rsidTr="008C2C6C">
        <w:trPr>
          <w:cantSplit/>
        </w:trPr>
        <w:tc>
          <w:tcPr>
            <w:tcW w:w="3720" w:type="dxa"/>
            <w:gridSpan w:val="2"/>
            <w:shd w:val="clear" w:color="auto" w:fill="D9D9D9"/>
          </w:tcPr>
          <w:p w14:paraId="590E2BC9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Criteria</w:t>
            </w:r>
          </w:p>
        </w:tc>
        <w:tc>
          <w:tcPr>
            <w:tcW w:w="5820" w:type="dxa"/>
            <w:shd w:val="clear" w:color="auto" w:fill="D9D9D9"/>
          </w:tcPr>
          <w:p w14:paraId="0FB2A2A7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Brief description of how the criteria were handled in the meta-analysis</w:t>
            </w:r>
          </w:p>
        </w:tc>
      </w:tr>
      <w:tr w:rsidR="00E65201" w:rsidRPr="00CA47F7" w14:paraId="1034F272" w14:textId="77777777" w:rsidTr="008C2C6C">
        <w:trPr>
          <w:cantSplit/>
        </w:trPr>
        <w:tc>
          <w:tcPr>
            <w:tcW w:w="3720" w:type="dxa"/>
            <w:gridSpan w:val="2"/>
          </w:tcPr>
          <w:p w14:paraId="23EAC4DE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</w:tcPr>
          <w:p w14:paraId="008F3019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</w:p>
        </w:tc>
      </w:tr>
      <w:tr w:rsidR="00E65201" w:rsidRPr="00CA47F7" w14:paraId="407516D3" w14:textId="77777777" w:rsidTr="008C2C6C">
        <w:tc>
          <w:tcPr>
            <w:tcW w:w="468" w:type="dxa"/>
          </w:tcPr>
          <w:p w14:paraId="5A45BE34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409EBE79" w14:textId="77777777" w:rsidR="00E65201" w:rsidRPr="00CA47F7" w:rsidRDefault="00E65201" w:rsidP="00A157D1">
            <w:pPr>
              <w:spacing w:line="240" w:lineRule="auto"/>
            </w:pPr>
            <w:r w:rsidRPr="00CA47F7">
              <w:t>Problem definition</w:t>
            </w:r>
          </w:p>
        </w:tc>
        <w:tc>
          <w:tcPr>
            <w:tcW w:w="5820" w:type="dxa"/>
          </w:tcPr>
          <w:p w14:paraId="24FE0791" w14:textId="0CC7188B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i/>
              </w:rPr>
              <w:t xml:space="preserve">Helicobacter pylori </w:t>
            </w:r>
            <w:r w:rsidRPr="00CA47F7">
              <w:t>(</w:t>
            </w:r>
            <w:r w:rsidRPr="00CA47F7">
              <w:rPr>
                <w:i/>
              </w:rPr>
              <w:t>H. pylori</w:t>
            </w:r>
            <w:r w:rsidRPr="00CA47F7">
              <w:t xml:space="preserve">) infection is a risk factor for gastric cancer; however, the associations between the infection status and </w:t>
            </w:r>
            <w:r w:rsidR="00A157D1">
              <w:t>prognosis</w:t>
            </w:r>
            <w:r w:rsidRPr="00CA47F7">
              <w:t xml:space="preserve"> for gastric cancer patients are controversial. In the current study, we determined such associations in case-cohorts by meta-analysis methods.</w:t>
            </w:r>
          </w:p>
        </w:tc>
      </w:tr>
      <w:tr w:rsidR="00E65201" w:rsidRPr="00CA47F7" w14:paraId="713F8EA8" w14:textId="77777777" w:rsidTr="008C2C6C">
        <w:tc>
          <w:tcPr>
            <w:tcW w:w="468" w:type="dxa"/>
          </w:tcPr>
          <w:p w14:paraId="66F96BA0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09A2C433" w14:textId="77777777" w:rsidR="00E65201" w:rsidRPr="00CA47F7" w:rsidRDefault="00E65201" w:rsidP="00A157D1">
            <w:pPr>
              <w:spacing w:line="240" w:lineRule="auto"/>
            </w:pPr>
            <w:r w:rsidRPr="00CA47F7">
              <w:t>Hypothesis statement</w:t>
            </w:r>
          </w:p>
        </w:tc>
        <w:tc>
          <w:tcPr>
            <w:tcW w:w="5820" w:type="dxa"/>
          </w:tcPr>
          <w:p w14:paraId="444DA1A8" w14:textId="31E6474E" w:rsidR="00E65201" w:rsidRPr="00CA47F7" w:rsidRDefault="00E65201" w:rsidP="00F872F3">
            <w:pPr>
              <w:spacing w:line="240" w:lineRule="auto"/>
            </w:pPr>
            <w:r w:rsidRPr="00CA47F7">
              <w:rPr>
                <w:lang w:eastAsia="zh-CN"/>
              </w:rPr>
              <w:t xml:space="preserve">Positive </w:t>
            </w:r>
            <w:r w:rsidRPr="00CA47F7">
              <w:rPr>
                <w:i/>
                <w:lang w:eastAsia="zh-CN"/>
              </w:rPr>
              <w:t xml:space="preserve">H. pylori </w:t>
            </w:r>
            <w:r w:rsidRPr="00CA47F7">
              <w:rPr>
                <w:lang w:eastAsia="zh-CN"/>
              </w:rPr>
              <w:t>status may be associated with the better outcomes for the gastric cancer patients</w:t>
            </w:r>
            <w:r w:rsidRPr="00CA47F7">
              <w:t xml:space="preserve">.  </w:t>
            </w:r>
          </w:p>
        </w:tc>
      </w:tr>
      <w:tr w:rsidR="00E65201" w:rsidRPr="00CA47F7" w14:paraId="0DA3A9D4" w14:textId="77777777" w:rsidTr="008C2C6C">
        <w:tc>
          <w:tcPr>
            <w:tcW w:w="468" w:type="dxa"/>
          </w:tcPr>
          <w:p w14:paraId="2E50C110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6B0B4A5E" w14:textId="77777777" w:rsidR="00E65201" w:rsidRPr="00CA47F7" w:rsidRDefault="00E65201" w:rsidP="00A157D1">
            <w:pPr>
              <w:spacing w:line="240" w:lineRule="auto"/>
            </w:pPr>
            <w:r w:rsidRPr="00CA47F7">
              <w:t>Description of study outcomes</w:t>
            </w:r>
          </w:p>
        </w:tc>
        <w:tc>
          <w:tcPr>
            <w:tcW w:w="5820" w:type="dxa"/>
          </w:tcPr>
          <w:p w14:paraId="2B30E3E6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Hazard ratios (HRs) for overall survival, and disease-free survival for the gastric cancer patients.</w:t>
            </w:r>
          </w:p>
        </w:tc>
      </w:tr>
      <w:tr w:rsidR="00E65201" w:rsidRPr="00CA47F7" w14:paraId="4F744D9B" w14:textId="77777777" w:rsidTr="008C2C6C">
        <w:tc>
          <w:tcPr>
            <w:tcW w:w="468" w:type="dxa"/>
          </w:tcPr>
          <w:p w14:paraId="5AB6D120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3281B1C9" w14:textId="77777777" w:rsidR="00E65201" w:rsidRPr="00CA47F7" w:rsidRDefault="00E65201" w:rsidP="00A157D1">
            <w:pPr>
              <w:spacing w:line="240" w:lineRule="auto"/>
            </w:pPr>
            <w:r w:rsidRPr="00CA47F7">
              <w:t>Type of exposure or intervention used</w:t>
            </w:r>
          </w:p>
        </w:tc>
        <w:tc>
          <w:tcPr>
            <w:tcW w:w="5820" w:type="dxa"/>
          </w:tcPr>
          <w:p w14:paraId="348E3AD8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The</w:t>
            </w:r>
            <w:r w:rsidRPr="00CA47F7">
              <w:rPr>
                <w:i/>
                <w:lang w:eastAsia="zh-CN"/>
              </w:rPr>
              <w:t xml:space="preserve"> H. pylori</w:t>
            </w:r>
            <w:r w:rsidRPr="00CA47F7">
              <w:rPr>
                <w:lang w:eastAsia="zh-CN"/>
              </w:rPr>
              <w:t xml:space="preserve"> status of the gastric cancer patients.</w:t>
            </w:r>
          </w:p>
        </w:tc>
      </w:tr>
      <w:tr w:rsidR="00E65201" w:rsidRPr="00CA47F7" w14:paraId="452FC66F" w14:textId="77777777" w:rsidTr="008C2C6C">
        <w:tc>
          <w:tcPr>
            <w:tcW w:w="468" w:type="dxa"/>
          </w:tcPr>
          <w:p w14:paraId="3BD204AE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030A6B18" w14:textId="77777777" w:rsidR="00E65201" w:rsidRPr="00CA47F7" w:rsidRDefault="00E65201" w:rsidP="00A157D1">
            <w:pPr>
              <w:spacing w:line="240" w:lineRule="auto"/>
            </w:pPr>
            <w:r w:rsidRPr="00CA47F7">
              <w:t>Type of study designs used</w:t>
            </w:r>
          </w:p>
        </w:tc>
        <w:tc>
          <w:tcPr>
            <w:tcW w:w="5820" w:type="dxa"/>
          </w:tcPr>
          <w:p w14:paraId="41BB3011" w14:textId="2F07D031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In this study, w</w:t>
            </w:r>
            <w:r w:rsidRPr="00CA47F7">
              <w:t>e includ</w:t>
            </w:r>
            <w:r w:rsidRPr="00CA47F7">
              <w:rPr>
                <w:rFonts w:eastAsia="Arial Unicode MS"/>
                <w:lang w:eastAsia="zh-CN"/>
              </w:rPr>
              <w:t xml:space="preserve">ed case-cohort studies that have evaluated the association of the </w:t>
            </w:r>
            <w:r w:rsidRPr="00CA47F7">
              <w:rPr>
                <w:rFonts w:eastAsia="Arial Unicode MS"/>
                <w:i/>
                <w:lang w:eastAsia="zh-CN"/>
              </w:rPr>
              <w:t>H. pylori</w:t>
            </w:r>
            <w:r w:rsidRPr="00CA47F7">
              <w:rPr>
                <w:rFonts w:eastAsia="Arial Unicode MS"/>
                <w:lang w:eastAsia="zh-CN"/>
              </w:rPr>
              <w:t xml:space="preserve"> status </w:t>
            </w:r>
            <w:r w:rsidR="00F872F3">
              <w:rPr>
                <w:rFonts w:eastAsia="Arial Unicode MS"/>
                <w:lang w:eastAsia="zh-CN"/>
              </w:rPr>
              <w:t xml:space="preserve">at diagnosis </w:t>
            </w:r>
            <w:r w:rsidRPr="00CA47F7">
              <w:rPr>
                <w:rFonts w:eastAsia="Arial Unicode MS"/>
                <w:lang w:eastAsia="zh-CN"/>
              </w:rPr>
              <w:t>and outcomes of the gastric cancer patients.</w:t>
            </w:r>
          </w:p>
        </w:tc>
      </w:tr>
      <w:tr w:rsidR="00E65201" w:rsidRPr="00CA47F7" w14:paraId="0FD2D577" w14:textId="77777777" w:rsidTr="008C2C6C">
        <w:tc>
          <w:tcPr>
            <w:tcW w:w="468" w:type="dxa"/>
          </w:tcPr>
          <w:p w14:paraId="54DC5B07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249CF90E" w14:textId="77777777" w:rsidR="00E65201" w:rsidRPr="00CA47F7" w:rsidRDefault="00E65201" w:rsidP="00A157D1">
            <w:pPr>
              <w:spacing w:line="240" w:lineRule="auto"/>
            </w:pPr>
            <w:r w:rsidRPr="00CA47F7">
              <w:t>Study population</w:t>
            </w:r>
          </w:p>
        </w:tc>
        <w:tc>
          <w:tcPr>
            <w:tcW w:w="5820" w:type="dxa"/>
          </w:tcPr>
          <w:p w14:paraId="350B5BF0" w14:textId="77777777" w:rsidR="00E65201" w:rsidRPr="00CA47F7" w:rsidRDefault="00E65201" w:rsidP="00A157D1">
            <w:pPr>
              <w:spacing w:line="240" w:lineRule="auto"/>
            </w:pPr>
            <w:r w:rsidRPr="00CA47F7">
              <w:t>We placed no restriction.</w:t>
            </w:r>
          </w:p>
        </w:tc>
      </w:tr>
      <w:tr w:rsidR="00E65201" w:rsidRPr="00CA47F7" w14:paraId="0D0DE726" w14:textId="77777777" w:rsidTr="008C2C6C">
        <w:trPr>
          <w:cantSplit/>
        </w:trPr>
        <w:tc>
          <w:tcPr>
            <w:tcW w:w="3720" w:type="dxa"/>
            <w:gridSpan w:val="2"/>
          </w:tcPr>
          <w:p w14:paraId="2653F074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</w:tcPr>
          <w:p w14:paraId="7D3C4AC8" w14:textId="77777777" w:rsidR="00E65201" w:rsidRPr="00CA47F7" w:rsidRDefault="00E65201" w:rsidP="00A157D1">
            <w:pPr>
              <w:spacing w:line="240" w:lineRule="auto"/>
            </w:pPr>
          </w:p>
        </w:tc>
      </w:tr>
      <w:tr w:rsidR="00E65201" w:rsidRPr="00CA47F7" w14:paraId="0788C907" w14:textId="77777777" w:rsidTr="008C2C6C">
        <w:tc>
          <w:tcPr>
            <w:tcW w:w="468" w:type="dxa"/>
          </w:tcPr>
          <w:p w14:paraId="69696675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0B8C858D" w14:textId="77777777" w:rsidR="00E65201" w:rsidRPr="00CA47F7" w:rsidRDefault="00E65201" w:rsidP="00A157D1">
            <w:pPr>
              <w:spacing w:line="240" w:lineRule="auto"/>
            </w:pPr>
            <w:r w:rsidRPr="00CA47F7">
              <w:t>Qualifications of searchers</w:t>
            </w:r>
          </w:p>
        </w:tc>
        <w:tc>
          <w:tcPr>
            <w:tcW w:w="5820" w:type="dxa"/>
          </w:tcPr>
          <w:p w14:paraId="28EC2D0B" w14:textId="74AC6EEF" w:rsidR="00E65201" w:rsidRPr="00CA47F7" w:rsidRDefault="00E65201" w:rsidP="00EB6F89">
            <w:pPr>
              <w:spacing w:line="240" w:lineRule="auto"/>
            </w:pPr>
            <w:r w:rsidRPr="00CA47F7">
              <w:t xml:space="preserve">The credentials of the two investigators </w:t>
            </w:r>
            <w:r w:rsidR="00EB6F89">
              <w:rPr>
                <w:lang w:eastAsia="zh-CN"/>
              </w:rPr>
              <w:t>X.F</w:t>
            </w:r>
            <w:r w:rsidRPr="00CA47F7">
              <w:t xml:space="preserve"> and </w:t>
            </w:r>
            <w:r w:rsidR="00EB6F89">
              <w:rPr>
                <w:lang w:eastAsia="zh-CN"/>
              </w:rPr>
              <w:t xml:space="preserve">K.L </w:t>
            </w:r>
            <w:r w:rsidRPr="00CA47F7">
              <w:t>are indicated in the author list.</w:t>
            </w:r>
          </w:p>
        </w:tc>
      </w:tr>
      <w:tr w:rsidR="00E65201" w:rsidRPr="00CA47F7" w14:paraId="5571B4A1" w14:textId="77777777" w:rsidTr="008C2C6C">
        <w:tc>
          <w:tcPr>
            <w:tcW w:w="468" w:type="dxa"/>
          </w:tcPr>
          <w:p w14:paraId="2594D6B4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59FD83F7" w14:textId="77777777" w:rsidR="00E65201" w:rsidRPr="00CA47F7" w:rsidRDefault="00E65201" w:rsidP="00A157D1">
            <w:pPr>
              <w:spacing w:line="240" w:lineRule="auto"/>
            </w:pPr>
            <w:r w:rsidRPr="00CA47F7">
              <w:t>Search strategy, including time period included in the synthesis and keywords</w:t>
            </w:r>
          </w:p>
        </w:tc>
        <w:tc>
          <w:tcPr>
            <w:tcW w:w="5820" w:type="dxa"/>
          </w:tcPr>
          <w:p w14:paraId="6DBC8CFE" w14:textId="448AAB56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t>PubMed from 19</w:t>
            </w:r>
            <w:r w:rsidRPr="00CA47F7">
              <w:rPr>
                <w:lang w:eastAsia="zh-CN"/>
              </w:rPr>
              <w:t>90</w:t>
            </w:r>
            <w:r w:rsidRPr="00CA47F7">
              <w:t xml:space="preserve"> – </w:t>
            </w:r>
            <w:r w:rsidR="00036D81">
              <w:rPr>
                <w:lang w:eastAsia="zh-CN"/>
              </w:rPr>
              <w:t>March</w:t>
            </w:r>
            <w:r w:rsidR="005C264E">
              <w:rPr>
                <w:lang w:eastAsia="zh-CN"/>
              </w:rPr>
              <w:t>,</w:t>
            </w:r>
            <w:r w:rsidR="00036D81">
              <w:rPr>
                <w:lang w:eastAsia="zh-CN"/>
              </w:rPr>
              <w:t xml:space="preserve"> 2017</w:t>
            </w:r>
          </w:p>
          <w:p w14:paraId="7579EC8C" w14:textId="0CA7F705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MEDLINE</w:t>
            </w:r>
            <w:r w:rsidRPr="00CA47F7">
              <w:t xml:space="preserve"> from 19</w:t>
            </w:r>
            <w:r w:rsidRPr="00CA47F7">
              <w:rPr>
                <w:lang w:eastAsia="zh-CN"/>
              </w:rPr>
              <w:t>90</w:t>
            </w:r>
            <w:r w:rsidRPr="00CA47F7">
              <w:t xml:space="preserve"> –</w:t>
            </w:r>
            <w:r w:rsidR="00036D81">
              <w:rPr>
                <w:lang w:eastAsia="zh-CN"/>
              </w:rPr>
              <w:t>March</w:t>
            </w:r>
            <w:r w:rsidR="005C264E">
              <w:rPr>
                <w:lang w:eastAsia="zh-CN"/>
              </w:rPr>
              <w:t xml:space="preserve">, </w:t>
            </w:r>
            <w:r w:rsidR="00036D81">
              <w:rPr>
                <w:lang w:eastAsia="zh-CN"/>
              </w:rPr>
              <w:t>2017</w:t>
            </w:r>
          </w:p>
          <w:p w14:paraId="6174B5DC" w14:textId="2E2E5025" w:rsidR="00E65201" w:rsidRPr="00CA47F7" w:rsidRDefault="003502D5" w:rsidP="00A157D1">
            <w:pPr>
              <w:spacing w:line="240" w:lineRule="auto"/>
              <w:rPr>
                <w:lang w:eastAsia="zh-CN"/>
              </w:rPr>
            </w:pPr>
            <w:r>
              <w:t>The terms used as indicated in the Methods part</w:t>
            </w:r>
            <w:r w:rsidR="00E65201" w:rsidRPr="00CA47F7">
              <w:rPr>
                <w:lang w:eastAsia="zh-CN"/>
              </w:rPr>
              <w:t>.</w:t>
            </w:r>
          </w:p>
        </w:tc>
      </w:tr>
      <w:tr w:rsidR="00E65201" w:rsidRPr="00CA47F7" w14:paraId="49F5D7AF" w14:textId="77777777" w:rsidTr="008C2C6C">
        <w:tc>
          <w:tcPr>
            <w:tcW w:w="468" w:type="dxa"/>
          </w:tcPr>
          <w:p w14:paraId="062B5A0F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482AB58F" w14:textId="77777777" w:rsidR="00E65201" w:rsidRPr="00CA47F7" w:rsidRDefault="00E65201" w:rsidP="00A157D1">
            <w:pPr>
              <w:spacing w:line="240" w:lineRule="auto"/>
            </w:pPr>
            <w:r w:rsidRPr="00CA47F7">
              <w:t>Databases and registries searched</w:t>
            </w:r>
          </w:p>
        </w:tc>
        <w:tc>
          <w:tcPr>
            <w:tcW w:w="5820" w:type="dxa"/>
          </w:tcPr>
          <w:p w14:paraId="29840D10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t>PubMed</w:t>
            </w:r>
            <w:r w:rsidRPr="00CA47F7">
              <w:rPr>
                <w:lang w:eastAsia="zh-CN"/>
              </w:rPr>
              <w:t xml:space="preserve"> and MEDLINE.</w:t>
            </w:r>
          </w:p>
        </w:tc>
      </w:tr>
      <w:tr w:rsidR="00E65201" w:rsidRPr="00CA47F7" w14:paraId="2520358D" w14:textId="77777777" w:rsidTr="008C2C6C">
        <w:tc>
          <w:tcPr>
            <w:tcW w:w="468" w:type="dxa"/>
          </w:tcPr>
          <w:p w14:paraId="7760293D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3F1B131B" w14:textId="77777777" w:rsidR="00E65201" w:rsidRPr="00CA47F7" w:rsidRDefault="00E65201" w:rsidP="00A157D1">
            <w:pPr>
              <w:spacing w:line="240" w:lineRule="auto"/>
            </w:pPr>
            <w:r w:rsidRPr="00CA47F7">
              <w:t>Search software used, name and version, including special features</w:t>
            </w:r>
          </w:p>
        </w:tc>
        <w:tc>
          <w:tcPr>
            <w:tcW w:w="5820" w:type="dxa"/>
          </w:tcPr>
          <w:p w14:paraId="0CB8B5B9" w14:textId="77777777" w:rsidR="00E65201" w:rsidRPr="00CA47F7" w:rsidRDefault="00E65201" w:rsidP="00A157D1">
            <w:pPr>
              <w:spacing w:line="240" w:lineRule="auto"/>
            </w:pPr>
            <w:r w:rsidRPr="00CA47F7">
              <w:rPr>
                <w:lang w:eastAsia="zh-CN"/>
              </w:rPr>
              <w:t>No special</w:t>
            </w:r>
            <w:r w:rsidRPr="00CA47F7">
              <w:t xml:space="preserve"> software</w:t>
            </w:r>
            <w:r w:rsidRPr="00CA47F7">
              <w:rPr>
                <w:lang w:eastAsia="zh-CN"/>
              </w:rPr>
              <w:t xml:space="preserve"> was used</w:t>
            </w:r>
            <w:r w:rsidRPr="00CA47F7">
              <w:t xml:space="preserve">. </w:t>
            </w:r>
            <w:r w:rsidRPr="00CA47F7">
              <w:rPr>
                <w:lang w:eastAsia="zh-CN"/>
              </w:rPr>
              <w:t xml:space="preserve">However, </w:t>
            </w:r>
            <w:r w:rsidRPr="00CA47F7">
              <w:t xml:space="preserve">EndNote was used to </w:t>
            </w:r>
            <w:r w:rsidRPr="00CA47F7">
              <w:rPr>
                <w:lang w:eastAsia="zh-CN"/>
              </w:rPr>
              <w:t>check</w:t>
            </w:r>
            <w:r w:rsidRPr="00CA47F7">
              <w:t xml:space="preserve"> </w:t>
            </w:r>
            <w:r w:rsidRPr="00CA47F7">
              <w:rPr>
                <w:lang w:eastAsia="zh-CN"/>
              </w:rPr>
              <w:t xml:space="preserve">the </w:t>
            </w:r>
            <w:r w:rsidRPr="00CA47F7">
              <w:t>retrieved citations and eliminate duplications</w:t>
            </w:r>
          </w:p>
        </w:tc>
      </w:tr>
      <w:tr w:rsidR="00E65201" w:rsidRPr="00CA47F7" w14:paraId="0F535964" w14:textId="77777777" w:rsidTr="008C2C6C">
        <w:tc>
          <w:tcPr>
            <w:tcW w:w="468" w:type="dxa"/>
          </w:tcPr>
          <w:p w14:paraId="5FB336AA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79450CCB" w14:textId="77777777" w:rsidR="00E65201" w:rsidRPr="00CA47F7" w:rsidRDefault="00E65201" w:rsidP="00A157D1">
            <w:pPr>
              <w:spacing w:line="240" w:lineRule="auto"/>
            </w:pPr>
            <w:r w:rsidRPr="00CA47F7">
              <w:t>Use of hand searching</w:t>
            </w:r>
          </w:p>
        </w:tc>
        <w:tc>
          <w:tcPr>
            <w:tcW w:w="5820" w:type="dxa"/>
          </w:tcPr>
          <w:p w14:paraId="6908BD4E" w14:textId="77777777" w:rsidR="00E65201" w:rsidRPr="00CA47F7" w:rsidRDefault="00E65201" w:rsidP="00A157D1">
            <w:pPr>
              <w:spacing w:line="240" w:lineRule="auto"/>
            </w:pPr>
            <w:r w:rsidRPr="00CA47F7">
              <w:rPr>
                <w:szCs w:val="21"/>
              </w:rPr>
              <w:t>References were also checked to identify any missing studies. Details of the study were thoroughly examined in order to exclude potentially overlapping data.</w:t>
            </w:r>
          </w:p>
        </w:tc>
      </w:tr>
      <w:tr w:rsidR="00E65201" w:rsidRPr="00CA47F7" w14:paraId="05653FA1" w14:textId="77777777" w:rsidTr="008C2C6C">
        <w:tc>
          <w:tcPr>
            <w:tcW w:w="468" w:type="dxa"/>
          </w:tcPr>
          <w:p w14:paraId="0B991511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0AC9E873" w14:textId="77777777" w:rsidR="00E65201" w:rsidRPr="00CA47F7" w:rsidRDefault="00E65201" w:rsidP="00A157D1">
            <w:pPr>
              <w:spacing w:line="240" w:lineRule="auto"/>
            </w:pPr>
            <w:r w:rsidRPr="00CA47F7">
              <w:t>List of citations located and those excluded, including justifications</w:t>
            </w:r>
          </w:p>
        </w:tc>
        <w:tc>
          <w:tcPr>
            <w:tcW w:w="5820" w:type="dxa"/>
          </w:tcPr>
          <w:p w14:paraId="7EE72AE3" w14:textId="77777777" w:rsidR="00E65201" w:rsidRPr="00CA47F7" w:rsidRDefault="00E65201" w:rsidP="00A157D1">
            <w:pPr>
              <w:spacing w:line="240" w:lineRule="auto"/>
            </w:pPr>
            <w:r w:rsidRPr="00CA47F7">
              <w:rPr>
                <w:lang w:eastAsia="zh-CN"/>
              </w:rPr>
              <w:t>The detailed literature research process was shown in Figure 1.</w:t>
            </w:r>
          </w:p>
        </w:tc>
      </w:tr>
      <w:tr w:rsidR="00E65201" w:rsidRPr="00CA47F7" w14:paraId="0E8F08D3" w14:textId="77777777" w:rsidTr="008C2C6C">
        <w:tc>
          <w:tcPr>
            <w:tcW w:w="468" w:type="dxa"/>
          </w:tcPr>
          <w:p w14:paraId="1846AC07" w14:textId="77777777" w:rsidR="00E65201" w:rsidRPr="00CA47F7" w:rsidRDefault="00E65201" w:rsidP="00A157D1">
            <w:pPr>
              <w:spacing w:line="240" w:lineRule="auto"/>
            </w:pPr>
            <w:r w:rsidRPr="00CA47F7">
              <w:lastRenderedPageBreak/>
              <w:sym w:font="Symbol" w:char="F0D6"/>
            </w:r>
          </w:p>
        </w:tc>
        <w:tc>
          <w:tcPr>
            <w:tcW w:w="3252" w:type="dxa"/>
          </w:tcPr>
          <w:p w14:paraId="6A424648" w14:textId="77777777" w:rsidR="00E65201" w:rsidRPr="00CA47F7" w:rsidRDefault="00E65201" w:rsidP="00A157D1">
            <w:pPr>
              <w:spacing w:line="240" w:lineRule="auto"/>
            </w:pPr>
            <w:r w:rsidRPr="00CA47F7">
              <w:t>Method of addressing articles published in languages other than English</w:t>
            </w:r>
          </w:p>
        </w:tc>
        <w:tc>
          <w:tcPr>
            <w:tcW w:w="5820" w:type="dxa"/>
          </w:tcPr>
          <w:p w14:paraId="0B8F2BC6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P</w:t>
            </w:r>
            <w:r w:rsidRPr="00CA47F7">
              <w:t xml:space="preserve">aper published in languages other than English was </w:t>
            </w:r>
            <w:r w:rsidRPr="00CA47F7">
              <w:rPr>
                <w:lang w:eastAsia="zh-CN"/>
              </w:rPr>
              <w:t>not included</w:t>
            </w:r>
            <w:r w:rsidRPr="00CA47F7">
              <w:t xml:space="preserve"> in the </w:t>
            </w:r>
            <w:r w:rsidRPr="00CA47F7">
              <w:rPr>
                <w:lang w:eastAsia="zh-CN"/>
              </w:rPr>
              <w:t xml:space="preserve">current </w:t>
            </w:r>
            <w:r w:rsidRPr="00CA47F7">
              <w:t>stud</w:t>
            </w:r>
            <w:r w:rsidRPr="00CA47F7">
              <w:rPr>
                <w:lang w:eastAsia="zh-CN"/>
              </w:rPr>
              <w:t>y</w:t>
            </w:r>
            <w:r w:rsidRPr="00CA47F7">
              <w:t>.</w:t>
            </w:r>
          </w:p>
        </w:tc>
      </w:tr>
      <w:tr w:rsidR="00E65201" w:rsidRPr="00CA47F7" w14:paraId="65C2C9E4" w14:textId="77777777" w:rsidTr="008C2C6C">
        <w:tc>
          <w:tcPr>
            <w:tcW w:w="468" w:type="dxa"/>
          </w:tcPr>
          <w:p w14:paraId="20523B7B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0DC09356" w14:textId="77777777" w:rsidR="00E65201" w:rsidRPr="00CA47F7" w:rsidRDefault="00E65201" w:rsidP="00A157D1">
            <w:pPr>
              <w:spacing w:line="240" w:lineRule="auto"/>
            </w:pPr>
            <w:r w:rsidRPr="00CA47F7">
              <w:t>Method of handling abstracts and unpublished studies</w:t>
            </w:r>
          </w:p>
        </w:tc>
        <w:tc>
          <w:tcPr>
            <w:tcW w:w="5820" w:type="dxa"/>
          </w:tcPr>
          <w:p w14:paraId="2FE0FFD1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Abstracts were thoroughly reviewed. </w:t>
            </w:r>
          </w:p>
        </w:tc>
      </w:tr>
      <w:tr w:rsidR="00E65201" w:rsidRPr="00CA47F7" w14:paraId="013949BC" w14:textId="77777777" w:rsidTr="008C2C6C">
        <w:tc>
          <w:tcPr>
            <w:tcW w:w="468" w:type="dxa"/>
          </w:tcPr>
          <w:p w14:paraId="7CC82F47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26CAB5E0" w14:textId="77777777" w:rsidR="00E65201" w:rsidRPr="00CA47F7" w:rsidRDefault="00E65201" w:rsidP="00A157D1">
            <w:pPr>
              <w:spacing w:line="240" w:lineRule="auto"/>
            </w:pPr>
            <w:r w:rsidRPr="00CA47F7">
              <w:t>Description of any contact with authors</w:t>
            </w:r>
          </w:p>
        </w:tc>
        <w:tc>
          <w:tcPr>
            <w:tcW w:w="5820" w:type="dxa"/>
          </w:tcPr>
          <w:p w14:paraId="49B00840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None.</w:t>
            </w:r>
          </w:p>
        </w:tc>
      </w:tr>
      <w:tr w:rsidR="00E65201" w:rsidRPr="00CA47F7" w14:paraId="07BEC2FD" w14:textId="77777777" w:rsidTr="008C2C6C">
        <w:trPr>
          <w:cantSplit/>
        </w:trPr>
        <w:tc>
          <w:tcPr>
            <w:tcW w:w="3720" w:type="dxa"/>
            <w:gridSpan w:val="2"/>
          </w:tcPr>
          <w:p w14:paraId="0DCE538B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</w:tcPr>
          <w:p w14:paraId="3F67AF59" w14:textId="77777777" w:rsidR="00E65201" w:rsidRPr="00CA47F7" w:rsidRDefault="00E65201" w:rsidP="00A157D1">
            <w:pPr>
              <w:spacing w:line="240" w:lineRule="auto"/>
            </w:pPr>
          </w:p>
        </w:tc>
      </w:tr>
      <w:tr w:rsidR="00E65201" w:rsidRPr="00CA47F7" w14:paraId="002C674E" w14:textId="77777777" w:rsidTr="008C2C6C">
        <w:tc>
          <w:tcPr>
            <w:tcW w:w="468" w:type="dxa"/>
          </w:tcPr>
          <w:p w14:paraId="3C4B1104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26D8ADA2" w14:textId="77777777" w:rsidR="00E65201" w:rsidRPr="00CA47F7" w:rsidRDefault="00E65201" w:rsidP="00A157D1">
            <w:pPr>
              <w:spacing w:line="240" w:lineRule="auto"/>
            </w:pPr>
            <w:r w:rsidRPr="00CA47F7">
              <w:t>Description of relevance or appropriateness of studies assembled for assessing the hypothesis to be tested</w:t>
            </w:r>
          </w:p>
        </w:tc>
        <w:tc>
          <w:tcPr>
            <w:tcW w:w="5820" w:type="dxa"/>
          </w:tcPr>
          <w:p w14:paraId="6189D7E5" w14:textId="77777777" w:rsidR="00E65201" w:rsidRPr="00CA47F7" w:rsidRDefault="00E65201" w:rsidP="00A157D1">
            <w:pPr>
              <w:spacing w:line="240" w:lineRule="auto"/>
            </w:pPr>
            <w:r w:rsidRPr="00CA47F7">
              <w:t xml:space="preserve">Detailed inclusion and exclusion criteria were described in the </w:t>
            </w:r>
            <w:r w:rsidRPr="00CA47F7">
              <w:rPr>
                <w:lang w:eastAsia="zh-CN"/>
              </w:rPr>
              <w:t>Figure 1</w:t>
            </w:r>
            <w:r w:rsidRPr="00CA47F7">
              <w:t xml:space="preserve">. </w:t>
            </w:r>
          </w:p>
        </w:tc>
      </w:tr>
      <w:tr w:rsidR="00E65201" w:rsidRPr="00CA47F7" w14:paraId="1AC4223C" w14:textId="77777777" w:rsidTr="008C2C6C">
        <w:tc>
          <w:tcPr>
            <w:tcW w:w="468" w:type="dxa"/>
          </w:tcPr>
          <w:p w14:paraId="4283B928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5263189C" w14:textId="77777777" w:rsidR="00E65201" w:rsidRPr="00CA47F7" w:rsidRDefault="00E65201" w:rsidP="00A157D1">
            <w:pPr>
              <w:spacing w:line="240" w:lineRule="auto"/>
            </w:pPr>
            <w:r w:rsidRPr="00CA47F7">
              <w:t>Rationale for the selection and coding of data</w:t>
            </w:r>
          </w:p>
        </w:tc>
        <w:tc>
          <w:tcPr>
            <w:tcW w:w="5820" w:type="dxa"/>
          </w:tcPr>
          <w:p w14:paraId="3EB4022C" w14:textId="165FCFF9" w:rsidR="00E65201" w:rsidRPr="00CA47F7" w:rsidRDefault="00E65201" w:rsidP="00AC2C00">
            <w:pPr>
              <w:spacing w:line="240" w:lineRule="auto"/>
              <w:rPr>
                <w:lang w:eastAsia="zh-CN"/>
              </w:rPr>
            </w:pPr>
            <w:r w:rsidRPr="00CA47F7">
              <w:t xml:space="preserve">Data extracted from each of the studies were relevant to the </w:t>
            </w:r>
            <w:r w:rsidRPr="00CA47F7">
              <w:rPr>
                <w:lang w:eastAsia="zh-CN"/>
              </w:rPr>
              <w:t xml:space="preserve">study </w:t>
            </w:r>
            <w:r w:rsidRPr="00CA47F7">
              <w:t>characteristics</w:t>
            </w:r>
            <w:r w:rsidRPr="00CA47F7">
              <w:rPr>
                <w:lang w:eastAsia="zh-CN"/>
              </w:rPr>
              <w:t xml:space="preserve"> including</w:t>
            </w:r>
            <w:r w:rsidRPr="00CA47F7">
              <w:rPr>
                <w:szCs w:val="21"/>
              </w:rPr>
              <w:t xml:space="preserve"> </w:t>
            </w:r>
            <w:r w:rsidRPr="00CA47F7">
              <w:t xml:space="preserve">last name of the first author, year of publication, study country, study design, sample size, the median or mean follow-up time, number of patients with positive </w:t>
            </w:r>
            <w:r w:rsidRPr="00CA47F7">
              <w:rPr>
                <w:i/>
              </w:rPr>
              <w:t>H. pylori</w:t>
            </w:r>
            <w:r w:rsidRPr="00CA47F7">
              <w:t xml:space="preserve"> status, methods for </w:t>
            </w:r>
            <w:r w:rsidRPr="00CA47F7">
              <w:rPr>
                <w:i/>
              </w:rPr>
              <w:t xml:space="preserve">H. pylori </w:t>
            </w:r>
            <w:r w:rsidRPr="00CA47F7">
              <w:t xml:space="preserve">detection, and the estimated HRs and corresponding 95% CIs for the overall survival or the disease-free survival </w:t>
            </w:r>
            <w:r w:rsidR="00AC2C00">
              <w:t>for</w:t>
            </w:r>
            <w:r w:rsidRPr="00CA47F7">
              <w:t xml:space="preserve"> gastric cancer patients</w:t>
            </w:r>
            <w:r w:rsidR="00AC2C00">
              <w:t xml:space="preserve"> </w:t>
            </w:r>
            <w:r w:rsidR="00AC2C00">
              <w:rPr>
                <w:lang w:eastAsia="zh-CN"/>
              </w:rPr>
              <w:t>(</w:t>
            </w:r>
            <w:r w:rsidRPr="00CA47F7">
              <w:rPr>
                <w:lang w:eastAsia="zh-CN"/>
              </w:rPr>
              <w:t xml:space="preserve">positive vs. negative status of </w:t>
            </w:r>
            <w:r w:rsidRPr="00CA47F7">
              <w:rPr>
                <w:i/>
                <w:lang w:eastAsia="zh-CN"/>
              </w:rPr>
              <w:t>H. pylori</w:t>
            </w:r>
            <w:r w:rsidRPr="00CA47F7">
              <w:rPr>
                <w:lang w:eastAsia="zh-CN"/>
              </w:rPr>
              <w:t xml:space="preserve"> infection</w:t>
            </w:r>
            <w:r w:rsidR="00AC2C00">
              <w:rPr>
                <w:lang w:eastAsia="zh-CN"/>
              </w:rPr>
              <w:t>)</w:t>
            </w:r>
            <w:r w:rsidRPr="00CA47F7">
              <w:t xml:space="preserve">. </w:t>
            </w:r>
          </w:p>
        </w:tc>
      </w:tr>
      <w:tr w:rsidR="00E65201" w:rsidRPr="00CA47F7" w14:paraId="43952B99" w14:textId="77777777" w:rsidTr="008C2C6C">
        <w:tc>
          <w:tcPr>
            <w:tcW w:w="468" w:type="dxa"/>
          </w:tcPr>
          <w:p w14:paraId="71621FE0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5C6DCA89" w14:textId="77777777" w:rsidR="00E65201" w:rsidRPr="00CA47F7" w:rsidRDefault="00E65201" w:rsidP="00A157D1">
            <w:pPr>
              <w:spacing w:line="240" w:lineRule="auto"/>
            </w:pPr>
            <w:r w:rsidRPr="00CA47F7">
              <w:t>Assessment of confounding</w:t>
            </w:r>
          </w:p>
        </w:tc>
        <w:tc>
          <w:tcPr>
            <w:tcW w:w="5820" w:type="dxa"/>
          </w:tcPr>
          <w:p w14:paraId="7AFFD4D7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The risk estimates that reflected the </w:t>
            </w:r>
            <w:r w:rsidRPr="00CA47F7">
              <w:t>greatest degree of control for potential confounders</w:t>
            </w:r>
            <w:r w:rsidRPr="00CA47F7">
              <w:rPr>
                <w:lang w:eastAsia="zh-CN"/>
              </w:rPr>
              <w:t xml:space="preserve"> were extracted from individual studies. Otherwise, the risk estimate was calculated based on the raw data provided by the authors.</w:t>
            </w:r>
          </w:p>
        </w:tc>
      </w:tr>
      <w:tr w:rsidR="00E65201" w:rsidRPr="00CA47F7" w14:paraId="2BB2B8E9" w14:textId="77777777" w:rsidTr="008C2C6C">
        <w:tc>
          <w:tcPr>
            <w:tcW w:w="468" w:type="dxa"/>
          </w:tcPr>
          <w:p w14:paraId="4CB67136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0E21FC49" w14:textId="77777777" w:rsidR="00E65201" w:rsidRPr="00CA47F7" w:rsidRDefault="00E65201" w:rsidP="00A157D1">
            <w:pPr>
              <w:spacing w:line="240" w:lineRule="auto"/>
            </w:pPr>
            <w:r w:rsidRPr="00CA47F7"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</w:tcPr>
          <w:p w14:paraId="48D843ED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The </w:t>
            </w:r>
            <w:r w:rsidRPr="00CA47F7">
              <w:t>Newcastle-Ottawa quality assessment scale</w:t>
            </w:r>
            <w:r w:rsidRPr="00CA47F7">
              <w:rPr>
                <w:lang w:eastAsia="zh-CN"/>
              </w:rPr>
              <w:t xml:space="preserve"> was performed to assess the quality of the included study. The stratification studies were also performed according to potential factors that may affect the association between the </w:t>
            </w:r>
            <w:r w:rsidRPr="00CA47F7">
              <w:rPr>
                <w:i/>
                <w:lang w:eastAsia="zh-CN"/>
              </w:rPr>
              <w:t xml:space="preserve">H. pylori </w:t>
            </w:r>
            <w:r w:rsidRPr="00CA47F7">
              <w:rPr>
                <w:lang w:eastAsia="zh-CN"/>
              </w:rPr>
              <w:t>status and the outcomes of the gastric cancer.</w:t>
            </w:r>
          </w:p>
        </w:tc>
      </w:tr>
      <w:tr w:rsidR="00E65201" w:rsidRPr="00CA47F7" w14:paraId="29534432" w14:textId="77777777" w:rsidTr="008C2C6C">
        <w:tc>
          <w:tcPr>
            <w:tcW w:w="468" w:type="dxa"/>
          </w:tcPr>
          <w:p w14:paraId="026C8602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185DB985" w14:textId="77777777" w:rsidR="00E65201" w:rsidRPr="00CA47F7" w:rsidRDefault="00E65201" w:rsidP="00A157D1">
            <w:pPr>
              <w:spacing w:line="240" w:lineRule="auto"/>
            </w:pPr>
            <w:r w:rsidRPr="00CA47F7">
              <w:t>Assessment of heterogeneity</w:t>
            </w:r>
          </w:p>
        </w:tc>
        <w:tc>
          <w:tcPr>
            <w:tcW w:w="5820" w:type="dxa"/>
          </w:tcPr>
          <w:p w14:paraId="5EA2DF09" w14:textId="12285494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t>Heterogeneity of the studies w</w:t>
            </w:r>
            <w:r w:rsidRPr="00CA47F7">
              <w:rPr>
                <w:lang w:eastAsia="zh-CN"/>
              </w:rPr>
              <w:t>as</w:t>
            </w:r>
            <w:r w:rsidRPr="00CA47F7">
              <w:t xml:space="preserve"> </w:t>
            </w:r>
            <w:r w:rsidRPr="00CA47F7">
              <w:rPr>
                <w:lang w:eastAsia="zh-CN"/>
              </w:rPr>
              <w:t>evaluated</w:t>
            </w:r>
            <w:r w:rsidRPr="00CA47F7">
              <w:t xml:space="preserve"> </w:t>
            </w:r>
            <w:r w:rsidRPr="00CA47F7">
              <w:rPr>
                <w:lang w:eastAsia="zh-CN"/>
              </w:rPr>
              <w:t xml:space="preserve">using the </w:t>
            </w:r>
            <w:r w:rsidRPr="00CA47F7">
              <w:t>Cochrane’s Q test and I</w:t>
            </w:r>
            <w:r w:rsidRPr="00CA47F7">
              <w:rPr>
                <w:vertAlign w:val="superscript"/>
              </w:rPr>
              <w:t>2</w:t>
            </w:r>
            <w:r w:rsidRPr="00CA47F7">
              <w:t xml:space="preserve"> statistic</w:t>
            </w:r>
            <w:r w:rsidRPr="00CA47F7">
              <w:rPr>
                <w:lang w:eastAsia="zh-CN"/>
              </w:rPr>
              <w:t>.</w:t>
            </w:r>
            <w:r w:rsidR="00F97BAA">
              <w:rPr>
                <w:lang w:eastAsia="zh-CN"/>
              </w:rPr>
              <w:t xml:space="preserve"> The Baujat plot was also applied to </w:t>
            </w:r>
            <w:r w:rsidR="0023297B">
              <w:rPr>
                <w:lang w:eastAsia="zh-CN"/>
              </w:rPr>
              <w:t>identify those studies large</w:t>
            </w:r>
            <w:r w:rsidR="00266972">
              <w:rPr>
                <w:lang w:eastAsia="zh-CN"/>
              </w:rPr>
              <w:t>ly contributed to the heterogeneity between the studies.</w:t>
            </w:r>
          </w:p>
        </w:tc>
      </w:tr>
      <w:tr w:rsidR="00E65201" w:rsidRPr="00CA47F7" w14:paraId="27A9C8CD" w14:textId="77777777" w:rsidTr="008C2C6C">
        <w:tc>
          <w:tcPr>
            <w:tcW w:w="468" w:type="dxa"/>
          </w:tcPr>
          <w:p w14:paraId="7A6C0987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1DB6784E" w14:textId="77777777" w:rsidR="00E65201" w:rsidRPr="00CA47F7" w:rsidRDefault="00E65201" w:rsidP="00A157D1">
            <w:pPr>
              <w:spacing w:line="240" w:lineRule="auto"/>
            </w:pPr>
            <w:r w:rsidRPr="00CA47F7">
              <w:t>Description of statistical methods in sufficient detail to be replicated</w:t>
            </w:r>
          </w:p>
        </w:tc>
        <w:tc>
          <w:tcPr>
            <w:tcW w:w="5820" w:type="dxa"/>
          </w:tcPr>
          <w:p w14:paraId="7C321057" w14:textId="77777777" w:rsidR="00E65201" w:rsidRPr="00CA47F7" w:rsidRDefault="00E65201" w:rsidP="00A157D1">
            <w:pPr>
              <w:spacing w:line="240" w:lineRule="auto"/>
            </w:pPr>
            <w:r w:rsidRPr="00CA47F7">
              <w:rPr>
                <w:lang w:eastAsia="zh-CN"/>
              </w:rPr>
              <w:t xml:space="preserve">The meta-analysis methods were described in the Materials and Methods parts. </w:t>
            </w:r>
          </w:p>
        </w:tc>
      </w:tr>
      <w:tr w:rsidR="00E65201" w:rsidRPr="00CA47F7" w14:paraId="016270F0" w14:textId="77777777" w:rsidTr="008C2C6C">
        <w:tc>
          <w:tcPr>
            <w:tcW w:w="468" w:type="dxa"/>
          </w:tcPr>
          <w:p w14:paraId="3789293B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23FF7E39" w14:textId="77777777" w:rsidR="00E65201" w:rsidRPr="00CA47F7" w:rsidRDefault="00E65201" w:rsidP="00A157D1">
            <w:pPr>
              <w:spacing w:line="240" w:lineRule="auto"/>
            </w:pPr>
            <w:r w:rsidRPr="00CA47F7">
              <w:t>Provision of appropriate tables and graphics</w:t>
            </w:r>
          </w:p>
        </w:tc>
        <w:tc>
          <w:tcPr>
            <w:tcW w:w="5820" w:type="dxa"/>
          </w:tcPr>
          <w:p w14:paraId="1B9A169E" w14:textId="13EF4131" w:rsidR="00E65201" w:rsidRPr="00CA47F7" w:rsidRDefault="00E65201" w:rsidP="00561E18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The Figure 1 showed the flow chart of the selection procedures. The Figure 2 </w:t>
            </w:r>
            <w:r w:rsidR="00561E18">
              <w:rPr>
                <w:lang w:eastAsia="zh-CN"/>
              </w:rPr>
              <w:t>to 5</w:t>
            </w:r>
            <w:r w:rsidRPr="00CA47F7">
              <w:rPr>
                <w:lang w:eastAsia="zh-CN"/>
              </w:rPr>
              <w:t xml:space="preserve"> showed the results of the meta-analysis. </w:t>
            </w:r>
            <w:r w:rsidRPr="00CA47F7">
              <w:t>Table</w:t>
            </w:r>
            <w:r w:rsidRPr="00CA47F7">
              <w:rPr>
                <w:lang w:eastAsia="zh-CN"/>
              </w:rPr>
              <w:t xml:space="preserve"> 1 provided detailed information for the included studies. Table 2 and 3 provided results from </w:t>
            </w:r>
            <w:r w:rsidRPr="00CA47F7">
              <w:rPr>
                <w:rFonts w:cs="Times"/>
                <w:color w:val="000000"/>
                <w:lang w:eastAsia="zh-CN"/>
              </w:rPr>
              <w:t>s</w:t>
            </w:r>
            <w:r w:rsidRPr="00CA47F7">
              <w:rPr>
                <w:rFonts w:cs="Times"/>
                <w:color w:val="000000"/>
              </w:rPr>
              <w:t xml:space="preserve">ensitivity </w:t>
            </w:r>
            <w:r w:rsidRPr="00CA47F7">
              <w:rPr>
                <w:rFonts w:cs="Times"/>
                <w:color w:val="000000"/>
                <w:lang w:eastAsia="zh-CN"/>
              </w:rPr>
              <w:t>t</w:t>
            </w:r>
            <w:r w:rsidRPr="00CA47F7">
              <w:rPr>
                <w:rFonts w:cs="Times"/>
                <w:color w:val="000000"/>
              </w:rPr>
              <w:t xml:space="preserve">ests and </w:t>
            </w:r>
            <w:r w:rsidRPr="00CA47F7">
              <w:rPr>
                <w:rFonts w:cs="Times"/>
                <w:color w:val="000000"/>
                <w:lang w:eastAsia="zh-CN"/>
              </w:rPr>
              <w:t>s</w:t>
            </w:r>
            <w:r w:rsidRPr="00CA47F7">
              <w:rPr>
                <w:rFonts w:cs="Times"/>
                <w:color w:val="000000"/>
              </w:rPr>
              <w:t xml:space="preserve">ubgroup </w:t>
            </w:r>
            <w:r w:rsidRPr="00CA47F7">
              <w:rPr>
                <w:rFonts w:cs="Times"/>
                <w:color w:val="000000"/>
                <w:lang w:eastAsia="zh-CN"/>
              </w:rPr>
              <w:t>a</w:t>
            </w:r>
            <w:r w:rsidRPr="00CA47F7">
              <w:rPr>
                <w:rFonts w:cs="Times"/>
                <w:color w:val="000000"/>
              </w:rPr>
              <w:t>nalysis</w:t>
            </w:r>
            <w:r w:rsidRPr="00CA47F7">
              <w:rPr>
                <w:rFonts w:cs="Times"/>
                <w:color w:val="000000"/>
                <w:lang w:eastAsia="zh-CN"/>
              </w:rPr>
              <w:t>.</w:t>
            </w:r>
          </w:p>
        </w:tc>
      </w:tr>
      <w:tr w:rsidR="00E65201" w:rsidRPr="00CA47F7" w14:paraId="04AFA24F" w14:textId="77777777" w:rsidTr="008C2C6C">
        <w:trPr>
          <w:cantSplit/>
        </w:trPr>
        <w:tc>
          <w:tcPr>
            <w:tcW w:w="3720" w:type="dxa"/>
            <w:gridSpan w:val="2"/>
          </w:tcPr>
          <w:p w14:paraId="389349E1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lastRenderedPageBreak/>
              <w:t>Reporting of results should include</w:t>
            </w:r>
          </w:p>
        </w:tc>
        <w:tc>
          <w:tcPr>
            <w:tcW w:w="5820" w:type="dxa"/>
          </w:tcPr>
          <w:p w14:paraId="05861A67" w14:textId="77777777" w:rsidR="00E65201" w:rsidRPr="00CA47F7" w:rsidRDefault="00E65201" w:rsidP="00A157D1">
            <w:pPr>
              <w:spacing w:line="240" w:lineRule="auto"/>
            </w:pPr>
          </w:p>
        </w:tc>
      </w:tr>
      <w:tr w:rsidR="00E65201" w:rsidRPr="00CA47F7" w14:paraId="422B97B5" w14:textId="77777777" w:rsidTr="008C2C6C">
        <w:tc>
          <w:tcPr>
            <w:tcW w:w="468" w:type="dxa"/>
          </w:tcPr>
          <w:p w14:paraId="60F26FB6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4FB4901A" w14:textId="77777777" w:rsidR="00E65201" w:rsidRPr="00CA47F7" w:rsidRDefault="00E65201" w:rsidP="00A157D1">
            <w:pPr>
              <w:spacing w:line="240" w:lineRule="auto"/>
            </w:pPr>
            <w:r w:rsidRPr="00CA47F7">
              <w:t>Graph summarizing individual study estimates and overall estimate</w:t>
            </w:r>
          </w:p>
        </w:tc>
        <w:tc>
          <w:tcPr>
            <w:tcW w:w="5820" w:type="dxa"/>
          </w:tcPr>
          <w:p w14:paraId="5D09205E" w14:textId="5C249261" w:rsidR="00E65201" w:rsidRPr="00CA47F7" w:rsidRDefault="00E65201" w:rsidP="003B55CD">
            <w:pPr>
              <w:spacing w:line="240" w:lineRule="auto"/>
              <w:rPr>
                <w:lang w:eastAsia="zh-CN"/>
              </w:rPr>
            </w:pPr>
            <w:r w:rsidRPr="00CA47F7">
              <w:t xml:space="preserve">Figure </w:t>
            </w:r>
            <w:r w:rsidR="003B55CD">
              <w:rPr>
                <w:rFonts w:hint="eastAsia"/>
                <w:lang w:eastAsia="zh-CN"/>
              </w:rPr>
              <w:t>2</w:t>
            </w:r>
            <w:r w:rsidR="003B55CD">
              <w:rPr>
                <w:lang w:eastAsia="zh-CN"/>
              </w:rPr>
              <w:t xml:space="preserve"> and Figure 4.</w:t>
            </w:r>
          </w:p>
        </w:tc>
      </w:tr>
      <w:tr w:rsidR="00E65201" w:rsidRPr="00CA47F7" w14:paraId="0DAA4E42" w14:textId="77777777" w:rsidTr="008C2C6C">
        <w:tc>
          <w:tcPr>
            <w:tcW w:w="468" w:type="dxa"/>
          </w:tcPr>
          <w:p w14:paraId="1D67C144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306DFE42" w14:textId="77777777" w:rsidR="00E65201" w:rsidRPr="00CA47F7" w:rsidRDefault="00E65201" w:rsidP="00A157D1">
            <w:pPr>
              <w:spacing w:line="240" w:lineRule="auto"/>
            </w:pPr>
            <w:r w:rsidRPr="00CA47F7">
              <w:t>Table giving descriptive information for each study included</w:t>
            </w:r>
          </w:p>
        </w:tc>
        <w:tc>
          <w:tcPr>
            <w:tcW w:w="5820" w:type="dxa"/>
          </w:tcPr>
          <w:p w14:paraId="06BFF86E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>T</w:t>
            </w:r>
            <w:r w:rsidRPr="00CA47F7">
              <w:t>able</w:t>
            </w:r>
            <w:r w:rsidRPr="00CA47F7">
              <w:rPr>
                <w:lang w:eastAsia="zh-CN"/>
              </w:rPr>
              <w:t xml:space="preserve"> 1, Supplementary Table 1.</w:t>
            </w:r>
          </w:p>
        </w:tc>
      </w:tr>
      <w:tr w:rsidR="00E65201" w:rsidRPr="00CA47F7" w14:paraId="4AF30020" w14:textId="77777777" w:rsidTr="008C2C6C">
        <w:trPr>
          <w:trHeight w:val="645"/>
        </w:trPr>
        <w:tc>
          <w:tcPr>
            <w:tcW w:w="468" w:type="dxa"/>
          </w:tcPr>
          <w:p w14:paraId="5988F997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76DBF7DC" w14:textId="77777777" w:rsidR="00E65201" w:rsidRPr="00CA47F7" w:rsidRDefault="00E65201" w:rsidP="00A157D1">
            <w:pPr>
              <w:spacing w:line="240" w:lineRule="auto"/>
            </w:pPr>
            <w:r w:rsidRPr="00CA47F7">
              <w:t>Results of sensitivity testing</w:t>
            </w:r>
          </w:p>
          <w:p w14:paraId="6FC0A33D" w14:textId="77777777" w:rsidR="00E65201" w:rsidRPr="00CA47F7" w:rsidRDefault="00E65201" w:rsidP="00A157D1">
            <w:pPr>
              <w:spacing w:line="240" w:lineRule="auto"/>
            </w:pPr>
          </w:p>
        </w:tc>
        <w:tc>
          <w:tcPr>
            <w:tcW w:w="5820" w:type="dxa"/>
          </w:tcPr>
          <w:p w14:paraId="4C433FCA" w14:textId="76804EFB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No significant publication bias was found for the included studies suggested by the Egger’s test. No single study significantly affects the results of the studies in the sensitivity studies. </w:t>
            </w:r>
            <w:r w:rsidR="007F5C03">
              <w:rPr>
                <w:lang w:eastAsia="zh-CN"/>
              </w:rPr>
              <w:t>Table 2 and Table 3 provided the detailed meta-analysis results.</w:t>
            </w:r>
          </w:p>
        </w:tc>
      </w:tr>
      <w:tr w:rsidR="00E65201" w:rsidRPr="00CA47F7" w14:paraId="18A67FE7" w14:textId="77777777" w:rsidTr="008C2C6C">
        <w:tc>
          <w:tcPr>
            <w:tcW w:w="468" w:type="dxa"/>
          </w:tcPr>
          <w:p w14:paraId="675899FF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4D18CBB0" w14:textId="77777777" w:rsidR="00E65201" w:rsidRPr="00CA47F7" w:rsidRDefault="00E65201" w:rsidP="00A157D1">
            <w:pPr>
              <w:spacing w:line="240" w:lineRule="auto"/>
            </w:pPr>
            <w:r w:rsidRPr="00CA47F7">
              <w:t>Indication of statistical uncertainty of findings</w:t>
            </w:r>
          </w:p>
        </w:tc>
        <w:tc>
          <w:tcPr>
            <w:tcW w:w="5820" w:type="dxa"/>
          </w:tcPr>
          <w:p w14:paraId="4B4B0909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t>95% confidence intervals were</w:t>
            </w:r>
            <w:r w:rsidRPr="00CA47F7">
              <w:rPr>
                <w:lang w:eastAsia="zh-CN"/>
              </w:rPr>
              <w:t xml:space="preserve"> </w:t>
            </w:r>
            <w:r w:rsidRPr="00CA47F7">
              <w:t>presented</w:t>
            </w:r>
            <w:r w:rsidRPr="00CA47F7">
              <w:rPr>
                <w:lang w:eastAsia="zh-CN"/>
              </w:rPr>
              <w:t xml:space="preserve"> for</w:t>
            </w:r>
            <w:r w:rsidRPr="00CA47F7">
              <w:t xml:space="preserve"> all summary estimates</w:t>
            </w:r>
            <w:r w:rsidRPr="00CA47F7">
              <w:rPr>
                <w:lang w:eastAsia="zh-CN"/>
              </w:rPr>
              <w:t>. The heterogeneity between the studies was evaluated and the publication bias was tested.</w:t>
            </w:r>
          </w:p>
        </w:tc>
      </w:tr>
      <w:tr w:rsidR="00E65201" w:rsidRPr="00CA47F7" w14:paraId="0558093D" w14:textId="77777777" w:rsidTr="008C2C6C">
        <w:trPr>
          <w:cantSplit/>
        </w:trPr>
        <w:tc>
          <w:tcPr>
            <w:tcW w:w="3720" w:type="dxa"/>
            <w:gridSpan w:val="2"/>
          </w:tcPr>
          <w:p w14:paraId="46858E65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</w:tcPr>
          <w:p w14:paraId="0CB48B7E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</w:p>
        </w:tc>
      </w:tr>
      <w:tr w:rsidR="00E65201" w:rsidRPr="00CA47F7" w14:paraId="4706EBB5" w14:textId="77777777" w:rsidTr="008C2C6C">
        <w:tc>
          <w:tcPr>
            <w:tcW w:w="468" w:type="dxa"/>
          </w:tcPr>
          <w:p w14:paraId="1D671FEF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1840E533" w14:textId="77777777" w:rsidR="00E65201" w:rsidRPr="00CA47F7" w:rsidRDefault="00E65201" w:rsidP="00A157D1">
            <w:pPr>
              <w:spacing w:line="240" w:lineRule="auto"/>
            </w:pPr>
            <w:r w:rsidRPr="00CA47F7">
              <w:t>Quantitative assessment of bias</w:t>
            </w:r>
          </w:p>
        </w:tc>
        <w:tc>
          <w:tcPr>
            <w:tcW w:w="5820" w:type="dxa"/>
          </w:tcPr>
          <w:p w14:paraId="0CA5930C" w14:textId="77777777" w:rsidR="00E65201" w:rsidRPr="00CA47F7" w:rsidRDefault="00E65201" w:rsidP="00A157D1">
            <w:pPr>
              <w:spacing w:line="240" w:lineRule="auto"/>
            </w:pPr>
            <w:r w:rsidRPr="00CA47F7">
              <w:rPr>
                <w:lang w:eastAsia="zh-CN"/>
              </w:rPr>
              <w:t>H</w:t>
            </w:r>
            <w:r w:rsidRPr="00CA47F7">
              <w:t>eterogeneity</w:t>
            </w:r>
            <w:r w:rsidRPr="00CA47F7">
              <w:rPr>
                <w:lang w:eastAsia="zh-CN"/>
              </w:rPr>
              <w:t xml:space="preserve"> between the studies was evaluated and the publication bias was tested.</w:t>
            </w:r>
          </w:p>
        </w:tc>
      </w:tr>
      <w:tr w:rsidR="00E65201" w:rsidRPr="00CA47F7" w14:paraId="68734C22" w14:textId="77777777" w:rsidTr="008C2C6C">
        <w:tc>
          <w:tcPr>
            <w:tcW w:w="468" w:type="dxa"/>
          </w:tcPr>
          <w:p w14:paraId="6F8D4901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1A36ABCB" w14:textId="77777777" w:rsidR="00E65201" w:rsidRPr="00CA47F7" w:rsidRDefault="00E65201" w:rsidP="00A157D1">
            <w:pPr>
              <w:spacing w:line="240" w:lineRule="auto"/>
            </w:pPr>
            <w:r w:rsidRPr="00CA47F7">
              <w:t>Justification for exclusion</w:t>
            </w:r>
          </w:p>
        </w:tc>
        <w:tc>
          <w:tcPr>
            <w:tcW w:w="5820" w:type="dxa"/>
          </w:tcPr>
          <w:p w14:paraId="3E694B1C" w14:textId="77777777" w:rsidR="00E65201" w:rsidRPr="00CA47F7" w:rsidRDefault="00E65201" w:rsidP="00A157D1">
            <w:pPr>
              <w:spacing w:line="240" w:lineRule="auto"/>
            </w:pPr>
            <w:r w:rsidRPr="00CA47F7">
              <w:rPr>
                <w:lang w:eastAsia="zh-CN"/>
              </w:rPr>
              <w:t xml:space="preserve">Papers didn’t evaluate the association for </w:t>
            </w:r>
            <w:r w:rsidRPr="00CA47F7">
              <w:rPr>
                <w:i/>
                <w:lang w:eastAsia="zh-CN"/>
              </w:rPr>
              <w:t>H. pylori</w:t>
            </w:r>
            <w:r w:rsidRPr="00CA47F7">
              <w:rPr>
                <w:lang w:eastAsia="zh-CN"/>
              </w:rPr>
              <w:t xml:space="preserve"> status and outcomes for gastric cancer patients were excluded from the study</w:t>
            </w:r>
            <w:r w:rsidRPr="00CA47F7">
              <w:t>.</w:t>
            </w:r>
          </w:p>
        </w:tc>
      </w:tr>
      <w:tr w:rsidR="00E65201" w:rsidRPr="00CA47F7" w14:paraId="56EF5FC1" w14:textId="77777777" w:rsidTr="008C2C6C">
        <w:tc>
          <w:tcPr>
            <w:tcW w:w="468" w:type="dxa"/>
          </w:tcPr>
          <w:p w14:paraId="2A3CA1D3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7318DD96" w14:textId="77777777" w:rsidR="00E65201" w:rsidRPr="00CA47F7" w:rsidRDefault="00E65201" w:rsidP="00A157D1">
            <w:pPr>
              <w:spacing w:line="240" w:lineRule="auto"/>
            </w:pPr>
            <w:r w:rsidRPr="00CA47F7">
              <w:t>Assessment of quality of included studies</w:t>
            </w:r>
          </w:p>
        </w:tc>
        <w:tc>
          <w:tcPr>
            <w:tcW w:w="5820" w:type="dxa"/>
          </w:tcPr>
          <w:p w14:paraId="1BF9BDB4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We conducted the </w:t>
            </w:r>
            <w:r w:rsidRPr="00CA47F7">
              <w:t>sensitivity analyses</w:t>
            </w:r>
            <w:r w:rsidRPr="00CA47F7">
              <w:rPr>
                <w:lang w:eastAsia="zh-CN"/>
              </w:rPr>
              <w:t xml:space="preserve"> to identify the individual study that may affect the overall pooled estimates and the heterogeneity between the studies was evaluated with the Q-test and the I</w:t>
            </w:r>
            <w:r w:rsidRPr="00CA47F7">
              <w:rPr>
                <w:vertAlign w:val="superscript"/>
                <w:lang w:eastAsia="zh-CN"/>
              </w:rPr>
              <w:t>2</w:t>
            </w:r>
            <w:r w:rsidRPr="00CA47F7">
              <w:rPr>
                <w:lang w:eastAsia="zh-CN"/>
              </w:rPr>
              <w:t xml:space="preserve"> statistic. The </w:t>
            </w:r>
            <w:r w:rsidRPr="00CA47F7">
              <w:t>Newcastle-Ottawa quality assessment scale</w:t>
            </w:r>
            <w:r w:rsidRPr="00CA47F7">
              <w:rPr>
                <w:lang w:eastAsia="zh-CN"/>
              </w:rPr>
              <w:t xml:space="preserve"> was performed to assess the quality of the included study.</w:t>
            </w:r>
          </w:p>
        </w:tc>
      </w:tr>
      <w:tr w:rsidR="00E65201" w:rsidRPr="00CA47F7" w14:paraId="6542B3B3" w14:textId="77777777" w:rsidTr="008C2C6C">
        <w:trPr>
          <w:cantSplit/>
        </w:trPr>
        <w:tc>
          <w:tcPr>
            <w:tcW w:w="3720" w:type="dxa"/>
            <w:gridSpan w:val="2"/>
          </w:tcPr>
          <w:p w14:paraId="38396640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  <w:r w:rsidRPr="00CA47F7"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</w:tcPr>
          <w:p w14:paraId="0D1477C0" w14:textId="77777777" w:rsidR="00E65201" w:rsidRPr="00CA47F7" w:rsidRDefault="00E65201" w:rsidP="00A157D1">
            <w:pPr>
              <w:spacing w:line="240" w:lineRule="auto"/>
              <w:rPr>
                <w:b/>
                <w:bCs/>
              </w:rPr>
            </w:pPr>
          </w:p>
        </w:tc>
      </w:tr>
      <w:tr w:rsidR="00E65201" w:rsidRPr="00CA47F7" w14:paraId="0826E478" w14:textId="77777777" w:rsidTr="008C2C6C">
        <w:tc>
          <w:tcPr>
            <w:tcW w:w="468" w:type="dxa"/>
          </w:tcPr>
          <w:p w14:paraId="4AF4C7A6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2B9BFB2E" w14:textId="77777777" w:rsidR="00E65201" w:rsidRPr="00CA47F7" w:rsidRDefault="00E65201" w:rsidP="00A157D1">
            <w:pPr>
              <w:spacing w:line="240" w:lineRule="auto"/>
            </w:pPr>
            <w:r w:rsidRPr="00CA47F7">
              <w:t>Consideration of alternative explanations for observed results</w:t>
            </w:r>
          </w:p>
        </w:tc>
        <w:tc>
          <w:tcPr>
            <w:tcW w:w="5820" w:type="dxa"/>
          </w:tcPr>
          <w:p w14:paraId="19FFDF51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rPr>
                <w:lang w:eastAsia="zh-CN"/>
              </w:rPr>
              <w:t xml:space="preserve">H. pylori infection induced immune response, and H. pylori infection induced signal pathways, protein secreted by </w:t>
            </w:r>
            <w:r w:rsidRPr="00CA47F7">
              <w:rPr>
                <w:i/>
                <w:lang w:eastAsia="zh-CN"/>
              </w:rPr>
              <w:t xml:space="preserve">H. pylori </w:t>
            </w:r>
            <w:r w:rsidRPr="00CA47F7">
              <w:rPr>
                <w:lang w:eastAsia="zh-CN"/>
              </w:rPr>
              <w:t>(HP-NAP), all these together could explain the potentially protective effect of H. pylori infection on progno</w:t>
            </w:r>
            <w:r w:rsidR="007F562F" w:rsidRPr="00CA47F7">
              <w:rPr>
                <w:lang w:eastAsia="zh-CN"/>
              </w:rPr>
              <w:t>sis of gastric cancer patients.</w:t>
            </w:r>
            <w:r w:rsidRPr="00CA47F7">
              <w:rPr>
                <w:lang w:eastAsia="zh-CN"/>
              </w:rPr>
              <w:t xml:space="preserve"> </w:t>
            </w:r>
            <w:r w:rsidRPr="00CA47F7">
              <w:rPr>
                <w:i/>
                <w:lang w:eastAsia="zh-CN"/>
              </w:rPr>
              <w:t>H. pylori</w:t>
            </w:r>
            <w:r w:rsidRPr="00CA47F7">
              <w:rPr>
                <w:lang w:eastAsia="zh-CN"/>
              </w:rPr>
              <w:t xml:space="preserve"> Negative </w:t>
            </w:r>
            <w:r w:rsidRPr="00CA47F7">
              <w:t>H. pylori status is usually associated with the advanced disease stage and the histopathological changes such as atrophy and intestinal metaplasia in gastric mucosa,</w:t>
            </w:r>
            <w:r w:rsidRPr="00CA47F7">
              <w:rPr>
                <w:lang w:eastAsia="zh-CN"/>
              </w:rPr>
              <w:t xml:space="preserve"> which is</w:t>
            </w:r>
            <w:r w:rsidRPr="00CA47F7">
              <w:t xml:space="preserve"> no longer suitable for </w:t>
            </w:r>
            <w:r w:rsidRPr="00CA47F7">
              <w:rPr>
                <w:i/>
              </w:rPr>
              <w:t>H. pylori</w:t>
            </w:r>
            <w:r w:rsidRPr="00CA47F7">
              <w:t xml:space="preserve"> survival in the microenvironment</w:t>
            </w:r>
            <w:r w:rsidRPr="00CA47F7">
              <w:rPr>
                <w:lang w:eastAsia="zh-CN"/>
              </w:rPr>
              <w:t xml:space="preserve">, </w:t>
            </w:r>
            <w:r w:rsidRPr="00CA47F7">
              <w:rPr>
                <w:rFonts w:eastAsia="AdvP645F"/>
                <w:szCs w:val="21"/>
              </w:rPr>
              <w:t>which may be partially attribute to the association between</w:t>
            </w:r>
            <w:r w:rsidRPr="00CA47F7">
              <w:rPr>
                <w:rFonts w:eastAsia="AdvP645F"/>
                <w:i/>
                <w:szCs w:val="21"/>
              </w:rPr>
              <w:t xml:space="preserve"> </w:t>
            </w:r>
            <w:r w:rsidRPr="00CA47F7">
              <w:rPr>
                <w:i/>
                <w:szCs w:val="21"/>
                <w:lang w:eastAsia="zh-CN"/>
              </w:rPr>
              <w:t>H. pylori</w:t>
            </w:r>
            <w:r w:rsidRPr="00CA47F7">
              <w:rPr>
                <w:rFonts w:eastAsia="AdvP645F"/>
                <w:szCs w:val="21"/>
              </w:rPr>
              <w:t xml:space="preserve"> and </w:t>
            </w:r>
            <w:r w:rsidRPr="00CA47F7">
              <w:rPr>
                <w:szCs w:val="21"/>
                <w:lang w:eastAsia="zh-CN"/>
              </w:rPr>
              <w:t>outcomes for the gastric cancer patients</w:t>
            </w:r>
            <w:r w:rsidRPr="00CA47F7">
              <w:rPr>
                <w:rFonts w:eastAsia="AdvP645F"/>
                <w:szCs w:val="21"/>
              </w:rPr>
              <w:t xml:space="preserve">. </w:t>
            </w:r>
          </w:p>
        </w:tc>
      </w:tr>
      <w:tr w:rsidR="00E65201" w:rsidRPr="00CA47F7" w14:paraId="68AEC450" w14:textId="77777777" w:rsidTr="008C2C6C">
        <w:tc>
          <w:tcPr>
            <w:tcW w:w="468" w:type="dxa"/>
          </w:tcPr>
          <w:p w14:paraId="5717925B" w14:textId="77777777" w:rsidR="00E65201" w:rsidRPr="00CA47F7" w:rsidRDefault="00E65201" w:rsidP="00A157D1">
            <w:pPr>
              <w:spacing w:line="240" w:lineRule="auto"/>
            </w:pPr>
            <w:r w:rsidRPr="00CA47F7">
              <w:lastRenderedPageBreak/>
              <w:sym w:font="Symbol" w:char="F0D6"/>
            </w:r>
          </w:p>
        </w:tc>
        <w:tc>
          <w:tcPr>
            <w:tcW w:w="3252" w:type="dxa"/>
          </w:tcPr>
          <w:p w14:paraId="3E5680D4" w14:textId="77777777" w:rsidR="00E65201" w:rsidRPr="00CA47F7" w:rsidRDefault="00E65201" w:rsidP="00A157D1">
            <w:pPr>
              <w:spacing w:line="240" w:lineRule="auto"/>
            </w:pPr>
            <w:r w:rsidRPr="00CA47F7">
              <w:t>Generalization of the conclusions</w:t>
            </w:r>
          </w:p>
        </w:tc>
        <w:tc>
          <w:tcPr>
            <w:tcW w:w="5820" w:type="dxa"/>
          </w:tcPr>
          <w:p w14:paraId="179921B4" w14:textId="77777777" w:rsidR="00E65201" w:rsidRPr="00CA47F7" w:rsidRDefault="00E65201" w:rsidP="00A157D1">
            <w:pPr>
              <w:spacing w:line="240" w:lineRule="auto"/>
              <w:rPr>
                <w:i/>
                <w:lang w:eastAsia="zh-CN"/>
              </w:rPr>
            </w:pPr>
            <w:r w:rsidRPr="00CA47F7">
              <w:t xml:space="preserve">In conclusion, the present meta-analysis shows that gastric cancer patients with </w:t>
            </w:r>
            <w:r w:rsidRPr="00CA47F7">
              <w:rPr>
                <w:i/>
              </w:rPr>
              <w:t>H. pylori</w:t>
            </w:r>
            <w:r w:rsidRPr="00CA47F7">
              <w:t xml:space="preserve"> infections have a better prognosis relative to those without infections. More studies with larger sample sizes are warranted to validate the conclusions, and the underlying mechanisms need to be elucidated.</w:t>
            </w:r>
          </w:p>
        </w:tc>
      </w:tr>
      <w:tr w:rsidR="00E65201" w:rsidRPr="00CA47F7" w14:paraId="7BCE4831" w14:textId="77777777" w:rsidTr="008C2C6C">
        <w:tc>
          <w:tcPr>
            <w:tcW w:w="468" w:type="dxa"/>
          </w:tcPr>
          <w:p w14:paraId="13AE2DAC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1C1AD596" w14:textId="77777777" w:rsidR="00E65201" w:rsidRPr="00CA47F7" w:rsidRDefault="00E65201" w:rsidP="00A157D1">
            <w:pPr>
              <w:spacing w:line="240" w:lineRule="auto"/>
            </w:pPr>
            <w:r w:rsidRPr="00CA47F7">
              <w:t>Guidelines for future research</w:t>
            </w:r>
          </w:p>
        </w:tc>
        <w:tc>
          <w:tcPr>
            <w:tcW w:w="5820" w:type="dxa"/>
          </w:tcPr>
          <w:p w14:paraId="4C809483" w14:textId="77777777" w:rsidR="00E65201" w:rsidRPr="00CA47F7" w:rsidRDefault="00E65201" w:rsidP="00A157D1">
            <w:pPr>
              <w:spacing w:line="240" w:lineRule="auto"/>
              <w:rPr>
                <w:lang w:eastAsia="zh-CN"/>
              </w:rPr>
            </w:pPr>
            <w:r w:rsidRPr="00CA47F7">
              <w:t>More well-designed studies with larger sample size</w:t>
            </w:r>
            <w:r w:rsidRPr="00CA47F7">
              <w:rPr>
                <w:lang w:eastAsia="zh-CN"/>
              </w:rPr>
              <w:t>, longer follow-up</w:t>
            </w:r>
            <w:r w:rsidRPr="00CA47F7">
              <w:rPr>
                <w:szCs w:val="21"/>
                <w:lang w:eastAsia="zh-CN"/>
              </w:rPr>
              <w:t xml:space="preserve"> and more </w:t>
            </w:r>
            <w:r w:rsidRPr="00CA47F7">
              <w:t xml:space="preserve">detailed patients information concerning previous </w:t>
            </w:r>
            <w:r w:rsidRPr="00CA47F7">
              <w:rPr>
                <w:i/>
              </w:rPr>
              <w:t>H. pylori</w:t>
            </w:r>
            <w:r w:rsidRPr="00CA47F7">
              <w:t xml:space="preserve"> infection history</w:t>
            </w:r>
            <w:r w:rsidR="007F562F" w:rsidRPr="00CA47F7">
              <w:rPr>
                <w:szCs w:val="21"/>
                <w:lang w:eastAsia="zh-CN"/>
              </w:rPr>
              <w:t xml:space="preserve"> are needed to </w:t>
            </w:r>
            <w:r w:rsidRPr="00CA47F7">
              <w:t>validate</w:t>
            </w:r>
            <w:r w:rsidRPr="00CA47F7">
              <w:rPr>
                <w:szCs w:val="21"/>
                <w:lang w:eastAsia="zh-CN"/>
              </w:rPr>
              <w:t xml:space="preserve"> whether positive </w:t>
            </w:r>
            <w:r w:rsidRPr="00CA47F7">
              <w:rPr>
                <w:i/>
                <w:szCs w:val="21"/>
                <w:lang w:eastAsia="zh-CN"/>
              </w:rPr>
              <w:t xml:space="preserve">H. pylori </w:t>
            </w:r>
            <w:r w:rsidRPr="00CA47F7">
              <w:rPr>
                <w:szCs w:val="21"/>
                <w:lang w:eastAsia="zh-CN"/>
              </w:rPr>
              <w:t>status are associated with better prognosis.</w:t>
            </w:r>
          </w:p>
        </w:tc>
      </w:tr>
      <w:tr w:rsidR="00E65201" w:rsidRPr="007F562F" w14:paraId="16AE5A1A" w14:textId="77777777" w:rsidTr="008C2C6C">
        <w:tc>
          <w:tcPr>
            <w:tcW w:w="468" w:type="dxa"/>
          </w:tcPr>
          <w:p w14:paraId="33B48181" w14:textId="77777777" w:rsidR="00E65201" w:rsidRPr="00CA47F7" w:rsidRDefault="00E65201" w:rsidP="00A157D1">
            <w:pPr>
              <w:spacing w:line="240" w:lineRule="auto"/>
            </w:pPr>
            <w:r w:rsidRPr="00CA47F7">
              <w:sym w:font="Symbol" w:char="F0D6"/>
            </w:r>
          </w:p>
        </w:tc>
        <w:tc>
          <w:tcPr>
            <w:tcW w:w="3252" w:type="dxa"/>
          </w:tcPr>
          <w:p w14:paraId="2ED8F586" w14:textId="77777777" w:rsidR="00E65201" w:rsidRPr="00CA47F7" w:rsidRDefault="00E65201" w:rsidP="00A157D1">
            <w:pPr>
              <w:spacing w:line="240" w:lineRule="auto"/>
            </w:pPr>
            <w:r w:rsidRPr="00CA47F7">
              <w:t>Disclosure of funding source</w:t>
            </w:r>
          </w:p>
        </w:tc>
        <w:tc>
          <w:tcPr>
            <w:tcW w:w="5820" w:type="dxa"/>
          </w:tcPr>
          <w:p w14:paraId="19C43191" w14:textId="2980B96D" w:rsidR="00E65201" w:rsidRPr="007F562F" w:rsidRDefault="004B2B5A" w:rsidP="00B8170C">
            <w:pPr>
              <w:spacing w:line="240" w:lineRule="auto"/>
              <w:jc w:val="both"/>
              <w:rPr>
                <w:lang w:eastAsia="zh-CN"/>
              </w:rPr>
            </w:pPr>
            <w:r w:rsidRPr="00D41B22">
              <w:rPr>
                <w:lang w:eastAsia="zh-CN"/>
              </w:rPr>
              <w:t>The work was financially supported by grants from the Science and</w:t>
            </w:r>
            <w:r w:rsidRPr="00D41B22">
              <w:rPr>
                <w:rFonts w:hint="eastAsia"/>
                <w:lang w:eastAsia="zh-CN"/>
              </w:rPr>
              <w:t xml:space="preserve"> </w:t>
            </w:r>
            <w:r w:rsidRPr="00D41B22">
              <w:rPr>
                <w:lang w:eastAsia="zh-CN"/>
              </w:rPr>
              <w:t>Technology Commission of Shanghai Municipality (14391901800), and the</w:t>
            </w:r>
            <w:r w:rsidRPr="00D41B22">
              <w:rPr>
                <w:rFonts w:hint="eastAsia"/>
                <w:lang w:eastAsia="zh-CN"/>
              </w:rPr>
              <w:t xml:space="preserve"> </w:t>
            </w:r>
            <w:r w:rsidRPr="00D41B22">
              <w:rPr>
                <w:lang w:eastAsia="zh-CN"/>
              </w:rPr>
              <w:t>Shanghai Municipal Commission of Health and Family Planning (</w:t>
            </w:r>
            <w:r w:rsidRPr="00D41B22">
              <w:rPr>
                <w:rFonts w:hint="eastAsia"/>
                <w:lang w:eastAsia="zh-CN"/>
              </w:rPr>
              <w:t>20164</w:t>
            </w:r>
            <w:r w:rsidRPr="00D41B22">
              <w:rPr>
                <w:lang w:eastAsia="zh-CN"/>
              </w:rPr>
              <w:t>Y</w:t>
            </w:r>
            <w:r w:rsidRPr="00D41B22">
              <w:rPr>
                <w:rFonts w:hint="eastAsia"/>
                <w:lang w:eastAsia="zh-CN"/>
              </w:rPr>
              <w:t>0250</w:t>
            </w:r>
            <w:r w:rsidRPr="00D41B22">
              <w:rPr>
                <w:lang w:eastAsia="zh-CN"/>
              </w:rPr>
              <w:t xml:space="preserve">). </w:t>
            </w:r>
          </w:p>
        </w:tc>
      </w:tr>
    </w:tbl>
    <w:p w14:paraId="39C3436E" w14:textId="77777777" w:rsidR="00E65201" w:rsidRPr="007F562F" w:rsidRDefault="00E65201" w:rsidP="00E65201">
      <w:pPr>
        <w:rPr>
          <w:lang w:eastAsia="zh-CN"/>
        </w:rPr>
      </w:pPr>
    </w:p>
    <w:p w14:paraId="12FE9E58" w14:textId="77777777" w:rsidR="0009685D" w:rsidRPr="007F562F" w:rsidRDefault="0009685D"/>
    <w:sectPr w:rsidR="0009685D" w:rsidRPr="007F562F" w:rsidSect="005E2D2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5F432" w14:textId="77777777" w:rsidR="00B209AF" w:rsidRDefault="00B209AF" w:rsidP="004C39A8">
      <w:pPr>
        <w:spacing w:line="240" w:lineRule="auto"/>
      </w:pPr>
      <w:r>
        <w:separator/>
      </w:r>
    </w:p>
  </w:endnote>
  <w:endnote w:type="continuationSeparator" w:id="0">
    <w:p w14:paraId="26703EA9" w14:textId="77777777" w:rsidR="00B209AF" w:rsidRDefault="00B209AF" w:rsidP="004C39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645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6AADA5" w14:textId="77777777" w:rsidR="00B209AF" w:rsidRDefault="00B209AF" w:rsidP="004C39A8">
      <w:pPr>
        <w:spacing w:line="240" w:lineRule="auto"/>
      </w:pPr>
      <w:r>
        <w:separator/>
      </w:r>
    </w:p>
  </w:footnote>
  <w:footnote w:type="continuationSeparator" w:id="0">
    <w:p w14:paraId="1A450018" w14:textId="77777777" w:rsidR="00B209AF" w:rsidRDefault="00B209AF" w:rsidP="004C39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D90"/>
    <w:rsid w:val="00002038"/>
    <w:rsid w:val="0002135A"/>
    <w:rsid w:val="00022475"/>
    <w:rsid w:val="00036D81"/>
    <w:rsid w:val="00050330"/>
    <w:rsid w:val="00055535"/>
    <w:rsid w:val="00066845"/>
    <w:rsid w:val="00091557"/>
    <w:rsid w:val="0009685D"/>
    <w:rsid w:val="000B082F"/>
    <w:rsid w:val="000C4ABD"/>
    <w:rsid w:val="000D3066"/>
    <w:rsid w:val="000E1CC6"/>
    <w:rsid w:val="001125B2"/>
    <w:rsid w:val="0012145F"/>
    <w:rsid w:val="001269E2"/>
    <w:rsid w:val="001528C6"/>
    <w:rsid w:val="001A0355"/>
    <w:rsid w:val="001C2B39"/>
    <w:rsid w:val="001D7926"/>
    <w:rsid w:val="00205BA9"/>
    <w:rsid w:val="002065FC"/>
    <w:rsid w:val="0023297B"/>
    <w:rsid w:val="00235404"/>
    <w:rsid w:val="00244ECB"/>
    <w:rsid w:val="0026408D"/>
    <w:rsid w:val="00266972"/>
    <w:rsid w:val="00290F64"/>
    <w:rsid w:val="002976DC"/>
    <w:rsid w:val="002B291E"/>
    <w:rsid w:val="002E0F58"/>
    <w:rsid w:val="00320E9B"/>
    <w:rsid w:val="00333C2D"/>
    <w:rsid w:val="00335BC5"/>
    <w:rsid w:val="003400E2"/>
    <w:rsid w:val="00341384"/>
    <w:rsid w:val="00341CC0"/>
    <w:rsid w:val="00345A37"/>
    <w:rsid w:val="003502D5"/>
    <w:rsid w:val="00363D44"/>
    <w:rsid w:val="00364A6E"/>
    <w:rsid w:val="003708D0"/>
    <w:rsid w:val="00370D1F"/>
    <w:rsid w:val="00373D67"/>
    <w:rsid w:val="00395A22"/>
    <w:rsid w:val="003B55CD"/>
    <w:rsid w:val="003D1D90"/>
    <w:rsid w:val="003E1DC1"/>
    <w:rsid w:val="004038FF"/>
    <w:rsid w:val="0040436E"/>
    <w:rsid w:val="00415439"/>
    <w:rsid w:val="004163A7"/>
    <w:rsid w:val="00426CFA"/>
    <w:rsid w:val="00434D7C"/>
    <w:rsid w:val="00447388"/>
    <w:rsid w:val="00486FA5"/>
    <w:rsid w:val="004B2B5A"/>
    <w:rsid w:val="004B3F05"/>
    <w:rsid w:val="004C1012"/>
    <w:rsid w:val="004C39A8"/>
    <w:rsid w:val="004E1165"/>
    <w:rsid w:val="004F06BA"/>
    <w:rsid w:val="00526DD9"/>
    <w:rsid w:val="0054130F"/>
    <w:rsid w:val="005440D1"/>
    <w:rsid w:val="00554475"/>
    <w:rsid w:val="0055627D"/>
    <w:rsid w:val="00561E18"/>
    <w:rsid w:val="00595B18"/>
    <w:rsid w:val="005A5DE8"/>
    <w:rsid w:val="005C264E"/>
    <w:rsid w:val="005C5467"/>
    <w:rsid w:val="005D343F"/>
    <w:rsid w:val="005D70FF"/>
    <w:rsid w:val="005E2D2C"/>
    <w:rsid w:val="005E5E23"/>
    <w:rsid w:val="005F727A"/>
    <w:rsid w:val="006011AA"/>
    <w:rsid w:val="00610E18"/>
    <w:rsid w:val="00612FAA"/>
    <w:rsid w:val="00614947"/>
    <w:rsid w:val="00623230"/>
    <w:rsid w:val="00662764"/>
    <w:rsid w:val="006637DB"/>
    <w:rsid w:val="00665866"/>
    <w:rsid w:val="00682320"/>
    <w:rsid w:val="00692C83"/>
    <w:rsid w:val="006A1722"/>
    <w:rsid w:val="006E3198"/>
    <w:rsid w:val="006F346B"/>
    <w:rsid w:val="00703759"/>
    <w:rsid w:val="00715448"/>
    <w:rsid w:val="00721C38"/>
    <w:rsid w:val="007243A4"/>
    <w:rsid w:val="00726852"/>
    <w:rsid w:val="00731596"/>
    <w:rsid w:val="00734FFB"/>
    <w:rsid w:val="00736CE8"/>
    <w:rsid w:val="0074611C"/>
    <w:rsid w:val="007467CF"/>
    <w:rsid w:val="00766399"/>
    <w:rsid w:val="00767799"/>
    <w:rsid w:val="00773425"/>
    <w:rsid w:val="007849D7"/>
    <w:rsid w:val="00796490"/>
    <w:rsid w:val="00796C1D"/>
    <w:rsid w:val="007F562F"/>
    <w:rsid w:val="007F5C03"/>
    <w:rsid w:val="0085352B"/>
    <w:rsid w:val="0086021C"/>
    <w:rsid w:val="00883249"/>
    <w:rsid w:val="00890EBD"/>
    <w:rsid w:val="008C2C6C"/>
    <w:rsid w:val="00916173"/>
    <w:rsid w:val="00941CBE"/>
    <w:rsid w:val="009601F1"/>
    <w:rsid w:val="0097479A"/>
    <w:rsid w:val="00976778"/>
    <w:rsid w:val="00997766"/>
    <w:rsid w:val="009A6DAA"/>
    <w:rsid w:val="009E1C4E"/>
    <w:rsid w:val="00A157D1"/>
    <w:rsid w:val="00A178CB"/>
    <w:rsid w:val="00A412B2"/>
    <w:rsid w:val="00A4566E"/>
    <w:rsid w:val="00A505FE"/>
    <w:rsid w:val="00A71ED2"/>
    <w:rsid w:val="00A81DAD"/>
    <w:rsid w:val="00A85574"/>
    <w:rsid w:val="00A96C67"/>
    <w:rsid w:val="00A97EEE"/>
    <w:rsid w:val="00AB5D8B"/>
    <w:rsid w:val="00AC2C00"/>
    <w:rsid w:val="00AC4C85"/>
    <w:rsid w:val="00AC4ED0"/>
    <w:rsid w:val="00AF2361"/>
    <w:rsid w:val="00B209AF"/>
    <w:rsid w:val="00B60E48"/>
    <w:rsid w:val="00B65DC5"/>
    <w:rsid w:val="00B77EA2"/>
    <w:rsid w:val="00B8170C"/>
    <w:rsid w:val="00B915DA"/>
    <w:rsid w:val="00BA52D0"/>
    <w:rsid w:val="00BB289F"/>
    <w:rsid w:val="00BB7268"/>
    <w:rsid w:val="00BC63CA"/>
    <w:rsid w:val="00BC7C36"/>
    <w:rsid w:val="00BE1199"/>
    <w:rsid w:val="00C049FE"/>
    <w:rsid w:val="00C133EB"/>
    <w:rsid w:val="00C2265C"/>
    <w:rsid w:val="00C26A28"/>
    <w:rsid w:val="00C44C51"/>
    <w:rsid w:val="00C50AA6"/>
    <w:rsid w:val="00C51921"/>
    <w:rsid w:val="00C742C3"/>
    <w:rsid w:val="00C9706B"/>
    <w:rsid w:val="00CA47F7"/>
    <w:rsid w:val="00CA6EB4"/>
    <w:rsid w:val="00CB2CBD"/>
    <w:rsid w:val="00D2097E"/>
    <w:rsid w:val="00D36D7D"/>
    <w:rsid w:val="00D42057"/>
    <w:rsid w:val="00D471DD"/>
    <w:rsid w:val="00D76E10"/>
    <w:rsid w:val="00D81AEE"/>
    <w:rsid w:val="00D97069"/>
    <w:rsid w:val="00DB2CAC"/>
    <w:rsid w:val="00DD64FD"/>
    <w:rsid w:val="00DE534E"/>
    <w:rsid w:val="00DE668F"/>
    <w:rsid w:val="00E05239"/>
    <w:rsid w:val="00E0589E"/>
    <w:rsid w:val="00E10D46"/>
    <w:rsid w:val="00E3238F"/>
    <w:rsid w:val="00E4417C"/>
    <w:rsid w:val="00E61756"/>
    <w:rsid w:val="00E65201"/>
    <w:rsid w:val="00E65A8E"/>
    <w:rsid w:val="00E66714"/>
    <w:rsid w:val="00E927D5"/>
    <w:rsid w:val="00E953E0"/>
    <w:rsid w:val="00EA1B79"/>
    <w:rsid w:val="00EA1C1F"/>
    <w:rsid w:val="00EB6F89"/>
    <w:rsid w:val="00EC7E1F"/>
    <w:rsid w:val="00ED3320"/>
    <w:rsid w:val="00EE7651"/>
    <w:rsid w:val="00F01496"/>
    <w:rsid w:val="00F03560"/>
    <w:rsid w:val="00F06190"/>
    <w:rsid w:val="00F30882"/>
    <w:rsid w:val="00F444C1"/>
    <w:rsid w:val="00F51DEF"/>
    <w:rsid w:val="00F60840"/>
    <w:rsid w:val="00F872F3"/>
    <w:rsid w:val="00F922D4"/>
    <w:rsid w:val="00F97BAA"/>
    <w:rsid w:val="00FB0EB2"/>
    <w:rsid w:val="00FC7403"/>
    <w:rsid w:val="00FE4B49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6DDAF7"/>
  <w15:docId w15:val="{31940C0B-AD08-484E-B711-B48FDE94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9A8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9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9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9A8"/>
    <w:rPr>
      <w:sz w:val="18"/>
      <w:szCs w:val="18"/>
    </w:rPr>
  </w:style>
  <w:style w:type="paragraph" w:styleId="Title">
    <w:name w:val="Title"/>
    <w:basedOn w:val="Normal"/>
    <w:link w:val="TitleChar"/>
    <w:qFormat/>
    <w:rsid w:val="004C39A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39A8"/>
    <w:rPr>
      <w:rFonts w:ascii="Arial" w:hAnsi="Arial" w:cs="Arial"/>
      <w:b/>
      <w:bCs/>
      <w:kern w:val="28"/>
      <w:sz w:val="32"/>
      <w:szCs w:val="32"/>
      <w:lang w:eastAsia="en-US"/>
    </w:rPr>
  </w:style>
  <w:style w:type="character" w:styleId="Hyperlink">
    <w:name w:val="Hyperlink"/>
    <w:uiPriority w:val="99"/>
    <w:unhideWhenUsed/>
    <w:rsid w:val="00734F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B4A8F-7CF1-4A0A-83E4-CD589DB7C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81</Words>
  <Characters>901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鹤</dc:creator>
  <cp:keywords/>
  <dc:description/>
  <cp:lastModifiedBy>srikanth mannava</cp:lastModifiedBy>
  <cp:revision>2</cp:revision>
  <dcterms:created xsi:type="dcterms:W3CDTF">2017-09-11T05:33:00Z</dcterms:created>
  <dcterms:modified xsi:type="dcterms:W3CDTF">2017-09-11T05:33:00Z</dcterms:modified>
</cp:coreProperties>
</file>